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592E" w:rsidRDefault="00EC592E" w:rsidP="00EC592E">
      <w:pPr>
        <w:rPr>
          <w:ins w:id="0" w:author="Jennifer Richards" w:date="2016-03-11T15:58:00Z"/>
          <w:rFonts w:ascii="Times New Roman" w:hAnsi="Times New Roman"/>
          <w:b/>
          <w:sz w:val="20"/>
          <w:szCs w:val="28"/>
          <w:lang w:val="en-US"/>
        </w:rPr>
      </w:pPr>
      <w:r>
        <w:rPr>
          <w:rFonts w:ascii="Times New Roman" w:hAnsi="Times New Roman"/>
          <w:b/>
          <w:sz w:val="20"/>
          <w:szCs w:val="28"/>
          <w:lang w:val="en-US"/>
        </w:rPr>
        <w:t xml:space="preserve">S1 Table. </w:t>
      </w:r>
      <w:r w:rsidRPr="00B61212">
        <w:rPr>
          <w:rFonts w:ascii="Times New Roman" w:hAnsi="Times New Roman"/>
          <w:b/>
          <w:sz w:val="20"/>
          <w:szCs w:val="28"/>
          <w:lang w:val="en-US"/>
        </w:rPr>
        <w:t xml:space="preserve">Correlation analyses between </w:t>
      </w:r>
      <w:ins w:id="1" w:author="Jennifer Richards" w:date="2016-03-11T16:04:00Z">
        <w:r w:rsidR="006109BF">
          <w:rPr>
            <w:rFonts w:ascii="Times New Roman" w:hAnsi="Times New Roman"/>
            <w:b/>
            <w:sz w:val="20"/>
            <w:szCs w:val="28"/>
            <w:lang w:val="en-US"/>
          </w:rPr>
          <w:t xml:space="preserve">environmental measures, </w:t>
        </w:r>
      </w:ins>
      <w:r w:rsidRPr="00B61212">
        <w:rPr>
          <w:rFonts w:ascii="Times New Roman" w:hAnsi="Times New Roman"/>
          <w:b/>
          <w:sz w:val="20"/>
          <w:szCs w:val="28"/>
          <w:lang w:val="en-US"/>
        </w:rPr>
        <w:t>maternal or adolescent’s genotype</w:t>
      </w:r>
      <w:ins w:id="2" w:author="Jennifer Richards" w:date="2016-03-11T16:03:00Z">
        <w:r w:rsidR="006D54C6">
          <w:rPr>
            <w:rFonts w:ascii="Times New Roman" w:hAnsi="Times New Roman"/>
            <w:b/>
            <w:sz w:val="20"/>
            <w:szCs w:val="28"/>
            <w:lang w:val="en-US"/>
          </w:rPr>
          <w:t>, brain volumes</w:t>
        </w:r>
      </w:ins>
      <w:r w:rsidRPr="00B61212">
        <w:rPr>
          <w:rFonts w:ascii="Times New Roman" w:hAnsi="Times New Roman"/>
          <w:b/>
          <w:sz w:val="20"/>
          <w:szCs w:val="28"/>
          <w:lang w:val="en-US"/>
        </w:rPr>
        <w:t xml:space="preserve"> and </w:t>
      </w:r>
      <w:del w:id="3" w:author="Jennifer Richards" w:date="2016-03-11T16:03:00Z">
        <w:r w:rsidRPr="00B61212" w:rsidDel="006D54C6">
          <w:rPr>
            <w:rFonts w:ascii="Times New Roman" w:hAnsi="Times New Roman"/>
            <w:b/>
            <w:sz w:val="20"/>
            <w:szCs w:val="28"/>
            <w:lang w:val="en-US"/>
          </w:rPr>
          <w:delText>maternal expressed emotions and peer affiliation</w:delText>
        </w:r>
        <w:r w:rsidDel="006D54C6">
          <w:rPr>
            <w:rFonts w:ascii="Times New Roman" w:hAnsi="Times New Roman"/>
            <w:b/>
            <w:sz w:val="20"/>
            <w:szCs w:val="28"/>
            <w:lang w:val="en-US"/>
          </w:rPr>
          <w:delText>.</w:delText>
        </w:r>
      </w:del>
      <w:ins w:id="4" w:author="Jennifer Richards" w:date="2016-03-11T16:03:00Z">
        <w:r w:rsidR="006D54C6">
          <w:rPr>
            <w:rFonts w:ascii="Times New Roman" w:hAnsi="Times New Roman"/>
            <w:b/>
            <w:sz w:val="20"/>
            <w:szCs w:val="28"/>
            <w:lang w:val="en-US"/>
          </w:rPr>
          <w:t>ADHD severity.</w:t>
        </w:r>
      </w:ins>
    </w:p>
    <w:tbl>
      <w:tblPr>
        <w:tblW w:w="14561" w:type="dxa"/>
        <w:tblInd w:w="108" w:type="dxa"/>
        <w:tblLook w:val="04A0" w:firstRow="1" w:lastRow="0" w:firstColumn="1" w:lastColumn="0" w:noHBand="0" w:noVBand="1"/>
      </w:tblPr>
      <w:tblGrid>
        <w:gridCol w:w="416"/>
        <w:gridCol w:w="2136"/>
        <w:gridCol w:w="850"/>
        <w:gridCol w:w="596"/>
        <w:gridCol w:w="822"/>
        <w:gridCol w:w="709"/>
        <w:gridCol w:w="850"/>
        <w:gridCol w:w="851"/>
        <w:gridCol w:w="850"/>
        <w:gridCol w:w="545"/>
        <w:gridCol w:w="531"/>
        <w:gridCol w:w="767"/>
        <w:gridCol w:w="596"/>
        <w:gridCol w:w="596"/>
        <w:gridCol w:w="596"/>
        <w:gridCol w:w="596"/>
        <w:gridCol w:w="596"/>
        <w:gridCol w:w="596"/>
        <w:gridCol w:w="596"/>
        <w:gridCol w:w="531"/>
      </w:tblGrid>
      <w:tr w:rsidR="007A2744" w:rsidRPr="007A2744" w:rsidTr="00DF32CE">
        <w:trPr>
          <w:trHeight w:val="300"/>
          <w:ins w:id="5" w:author="Jennifer Richards" w:date="2016-03-11T15:58:00Z"/>
        </w:trPr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54C6">
            <w:pPr>
              <w:spacing w:after="0" w:line="240" w:lineRule="auto"/>
              <w:jc w:val="center"/>
              <w:rPr>
                <w:ins w:id="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109BF">
            <w:pPr>
              <w:spacing w:after="0" w:line="240" w:lineRule="auto"/>
              <w:jc w:val="center"/>
              <w:rPr>
                <w:ins w:id="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1</w:t>
              </w:r>
            </w:ins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B53DBC">
            <w:pPr>
              <w:spacing w:after="0" w:line="240" w:lineRule="auto"/>
              <w:jc w:val="center"/>
              <w:rPr>
                <w:ins w:id="1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2</w:t>
              </w:r>
            </w:ins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3</w:t>
              </w:r>
            </w:ins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5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4</w:t>
              </w:r>
            </w:ins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7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5</w:t>
              </w:r>
            </w:ins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6</w:t>
              </w:r>
            </w:ins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2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7</w:t>
              </w:r>
            </w:ins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4196">
            <w:pPr>
              <w:spacing w:after="0" w:line="240" w:lineRule="auto"/>
              <w:jc w:val="center"/>
              <w:rPr>
                <w:ins w:id="2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8</w:t>
              </w:r>
            </w:ins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5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9</w:t>
              </w:r>
            </w:ins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7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10</w:t>
              </w:r>
            </w:ins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11</w:t>
              </w:r>
            </w:ins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12</w:t>
              </w:r>
            </w:ins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13</w:t>
              </w:r>
            </w:ins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5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14</w:t>
              </w:r>
            </w:ins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7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15</w:t>
              </w:r>
            </w:ins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16</w:t>
              </w:r>
            </w:ins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17</w:t>
              </w:r>
            </w:ins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18</w:t>
              </w:r>
            </w:ins>
          </w:p>
        </w:tc>
      </w:tr>
      <w:tr w:rsidR="007A2744" w:rsidRPr="007A2744" w:rsidTr="00DF32CE">
        <w:trPr>
          <w:trHeight w:val="300"/>
          <w:ins w:id="44" w:author="Jennifer Richards" w:date="2016-03-11T15:58:00Z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4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6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1</w:t>
              </w:r>
            </w:ins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rPr>
                <w:ins w:id="4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8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Positive peer affiliation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49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50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51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52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53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54C6">
            <w:pPr>
              <w:spacing w:after="0" w:line="240" w:lineRule="auto"/>
              <w:jc w:val="center"/>
              <w:rPr>
                <w:ins w:id="54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109BF">
            <w:pPr>
              <w:spacing w:after="0" w:line="240" w:lineRule="auto"/>
              <w:jc w:val="center"/>
              <w:rPr>
                <w:ins w:id="55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B53DBC">
            <w:pPr>
              <w:spacing w:after="0" w:line="240" w:lineRule="auto"/>
              <w:jc w:val="center"/>
              <w:rPr>
                <w:ins w:id="56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57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58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59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60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61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4196">
            <w:pPr>
              <w:spacing w:after="0" w:line="240" w:lineRule="auto"/>
              <w:jc w:val="center"/>
              <w:rPr>
                <w:ins w:id="62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63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64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65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66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A2744" w:rsidRPr="007A2744" w:rsidTr="00DF32CE">
        <w:trPr>
          <w:trHeight w:val="315"/>
          <w:ins w:id="67" w:author="Jennifer Richards" w:date="2016-03-11T15:58:00Z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6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2</w:t>
              </w:r>
            </w:ins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rPr>
                <w:ins w:id="7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7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Deviant peer affiliation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7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7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14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7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54C6">
            <w:pPr>
              <w:spacing w:after="0" w:line="240" w:lineRule="auto"/>
              <w:jc w:val="center"/>
              <w:rPr>
                <w:ins w:id="75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109BF">
            <w:pPr>
              <w:spacing w:after="0" w:line="240" w:lineRule="auto"/>
              <w:jc w:val="center"/>
              <w:rPr>
                <w:ins w:id="76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B53DBC">
            <w:pPr>
              <w:spacing w:after="0" w:line="240" w:lineRule="auto"/>
              <w:jc w:val="center"/>
              <w:rPr>
                <w:ins w:id="77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78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79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80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81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82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4196">
            <w:pPr>
              <w:spacing w:after="0" w:line="240" w:lineRule="auto"/>
              <w:jc w:val="center"/>
              <w:rPr>
                <w:ins w:id="83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84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85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86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87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88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89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90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A2744" w:rsidRPr="007A2744" w:rsidTr="00DF32CE">
        <w:trPr>
          <w:trHeight w:val="300"/>
          <w:ins w:id="91" w:author="Jennifer Richards" w:date="2016-03-11T15:58:00Z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9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9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3</w:t>
              </w:r>
            </w:ins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rPr>
                <w:ins w:id="9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95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Maternal warmth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9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97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3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9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9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7</w:t>
              </w:r>
            </w:ins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54C6">
            <w:pPr>
              <w:spacing w:after="0" w:line="240" w:lineRule="auto"/>
              <w:jc w:val="center"/>
              <w:rPr>
                <w:ins w:id="10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109BF">
            <w:pPr>
              <w:spacing w:after="0" w:line="240" w:lineRule="auto"/>
              <w:jc w:val="center"/>
              <w:rPr>
                <w:ins w:id="101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B53DBC">
            <w:pPr>
              <w:spacing w:after="0" w:line="240" w:lineRule="auto"/>
              <w:jc w:val="center"/>
              <w:rPr>
                <w:ins w:id="102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03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04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05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06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07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4196">
            <w:pPr>
              <w:spacing w:after="0" w:line="240" w:lineRule="auto"/>
              <w:jc w:val="center"/>
              <w:rPr>
                <w:ins w:id="108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09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10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11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12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13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14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15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A2744" w:rsidRPr="007A2744" w:rsidTr="00DF32CE">
        <w:trPr>
          <w:trHeight w:val="315"/>
          <w:ins w:id="116" w:author="Jennifer Richards" w:date="2016-03-11T15:58:00Z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11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18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4</w:t>
              </w:r>
            </w:ins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rPr>
                <w:ins w:id="119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20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Maternal criticism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121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22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3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123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24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12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</w:t>
              </w:r>
            </w:ins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54C6">
            <w:pPr>
              <w:spacing w:after="0" w:line="240" w:lineRule="auto"/>
              <w:jc w:val="center"/>
              <w:rPr>
                <w:ins w:id="12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26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51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109BF">
            <w:pPr>
              <w:spacing w:after="0" w:line="240" w:lineRule="auto"/>
              <w:jc w:val="center"/>
              <w:rPr>
                <w:ins w:id="12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B53DBC">
            <w:pPr>
              <w:spacing w:after="0" w:line="240" w:lineRule="auto"/>
              <w:jc w:val="center"/>
              <w:rPr>
                <w:ins w:id="128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29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30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31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32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33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4196">
            <w:pPr>
              <w:spacing w:after="0" w:line="240" w:lineRule="auto"/>
              <w:jc w:val="center"/>
              <w:rPr>
                <w:ins w:id="134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35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36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37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38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39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40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41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A2744" w:rsidRPr="007A2744" w:rsidTr="00DF32CE">
        <w:trPr>
          <w:trHeight w:val="315"/>
          <w:ins w:id="142" w:author="Jennifer Richards" w:date="2016-03-11T15:58:00Z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143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44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5</w:t>
              </w:r>
            </w:ins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rPr>
                <w:ins w:id="14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46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Adolescent  </w:t>
              </w:r>
              <w:r w:rsidRPr="007A2744">
                <w:rPr>
                  <w:rFonts w:ascii="Times New Roman" w:eastAsia="Times New Roman" w:hAnsi="Times New Roman"/>
                  <w:i/>
                  <w:iCs/>
                  <w:color w:val="000000"/>
                  <w:sz w:val="20"/>
                  <w:szCs w:val="20"/>
                  <w:lang w:eastAsia="en-GB"/>
                </w:rPr>
                <w:t>DAT1</w:t>
              </w:r>
              <w:r w:rsidRPr="007A2744">
                <w:rPr>
                  <w:rFonts w:ascii="Times New Roman" w:eastAsia="Times New Roman" w:hAnsi="Times New Roman"/>
                  <w:i/>
                  <w:iCs/>
                  <w:color w:val="000000"/>
                  <w:sz w:val="20"/>
                  <w:szCs w:val="20"/>
                  <w:vertAlign w:val="superscript"/>
                  <w:lang w:eastAsia="en-GB"/>
                </w:rPr>
                <w:t>a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14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48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4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149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50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5</w:t>
              </w:r>
            </w:ins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54C6">
            <w:pPr>
              <w:spacing w:after="0" w:line="240" w:lineRule="auto"/>
              <w:jc w:val="center"/>
              <w:rPr>
                <w:ins w:id="151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52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11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109BF">
            <w:pPr>
              <w:spacing w:after="0" w:line="240" w:lineRule="auto"/>
              <w:jc w:val="center"/>
              <w:rPr>
                <w:ins w:id="153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54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12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B53DBC">
            <w:pPr>
              <w:spacing w:after="0" w:line="240" w:lineRule="auto"/>
              <w:jc w:val="center"/>
              <w:rPr>
                <w:ins w:id="15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56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57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58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59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60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4196">
            <w:pPr>
              <w:spacing w:after="0" w:line="240" w:lineRule="auto"/>
              <w:jc w:val="center"/>
              <w:rPr>
                <w:ins w:id="161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62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63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64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65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66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67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68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A2744" w:rsidRPr="007A2744" w:rsidTr="00DF32CE">
        <w:trPr>
          <w:trHeight w:val="315"/>
          <w:ins w:id="169" w:author="Jennifer Richards" w:date="2016-03-11T15:58:00Z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17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7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6</w:t>
              </w:r>
            </w:ins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rPr>
                <w:ins w:id="17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7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Adolescent </w:t>
              </w:r>
              <w:r w:rsidRPr="007A2744">
                <w:rPr>
                  <w:rFonts w:ascii="Times New Roman" w:eastAsia="Times New Roman" w:hAnsi="Times New Roman"/>
                  <w:i/>
                  <w:iCs/>
                  <w:color w:val="000000"/>
                  <w:sz w:val="20"/>
                  <w:szCs w:val="20"/>
                  <w:lang w:eastAsia="en-GB"/>
                </w:rPr>
                <w:t>5-HTT</w:t>
              </w:r>
              <w:r w:rsidRPr="007A2744">
                <w:rPr>
                  <w:rFonts w:ascii="Times New Roman" w:eastAsia="Times New Roman" w:hAnsi="Times New Roman"/>
                  <w:i/>
                  <w:iCs/>
                  <w:color w:val="000000"/>
                  <w:sz w:val="20"/>
                  <w:szCs w:val="20"/>
                  <w:vertAlign w:val="superscript"/>
                  <w:lang w:eastAsia="en-GB"/>
                </w:rPr>
                <w:t xml:space="preserve"> b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17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75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1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17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77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1</w:t>
              </w:r>
            </w:ins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54C6">
            <w:pPr>
              <w:spacing w:after="0" w:line="240" w:lineRule="auto"/>
              <w:jc w:val="center"/>
              <w:rPr>
                <w:ins w:id="17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7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11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109BF">
            <w:pPr>
              <w:spacing w:after="0" w:line="240" w:lineRule="auto"/>
              <w:jc w:val="center"/>
              <w:rPr>
                <w:ins w:id="18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8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7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B53DBC">
            <w:pPr>
              <w:spacing w:after="0" w:line="240" w:lineRule="auto"/>
              <w:jc w:val="center"/>
              <w:rPr>
                <w:ins w:id="18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8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5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8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85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86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87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188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4196">
            <w:pPr>
              <w:spacing w:after="0" w:line="240" w:lineRule="auto"/>
              <w:jc w:val="center"/>
              <w:rPr>
                <w:ins w:id="189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90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91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92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93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94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95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196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A2744" w:rsidRPr="007A2744" w:rsidTr="00DF32CE">
        <w:trPr>
          <w:trHeight w:val="315"/>
          <w:ins w:id="197" w:author="Jennifer Richards" w:date="2016-03-11T15:58:00Z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19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19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7</w:t>
              </w:r>
            </w:ins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rPr>
                <w:ins w:id="20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0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Adolescent  </w:t>
              </w:r>
              <w:r w:rsidRPr="007A2744">
                <w:rPr>
                  <w:rFonts w:ascii="Times New Roman" w:eastAsia="Times New Roman" w:hAnsi="Times New Roman"/>
                  <w:i/>
                  <w:iCs/>
                  <w:color w:val="000000"/>
                  <w:sz w:val="20"/>
                  <w:szCs w:val="20"/>
                  <w:lang w:eastAsia="en-GB"/>
                </w:rPr>
                <w:t>DRD4</w:t>
              </w:r>
              <w:r w:rsidRPr="007A2744">
                <w:rPr>
                  <w:rFonts w:ascii="Times New Roman" w:eastAsia="Times New Roman" w:hAnsi="Times New Roman"/>
                  <w:i/>
                  <w:iCs/>
                  <w:color w:val="000000"/>
                  <w:sz w:val="20"/>
                  <w:szCs w:val="20"/>
                  <w:vertAlign w:val="superscript"/>
                  <w:lang w:eastAsia="en-GB"/>
                </w:rPr>
                <w:t>c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20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0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1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20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05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7</w:t>
              </w:r>
            </w:ins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54C6">
            <w:pPr>
              <w:spacing w:after="0" w:line="240" w:lineRule="auto"/>
              <w:jc w:val="center"/>
              <w:rPr>
                <w:ins w:id="20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07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11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109BF">
            <w:pPr>
              <w:spacing w:after="0" w:line="240" w:lineRule="auto"/>
              <w:jc w:val="center"/>
              <w:rPr>
                <w:ins w:id="20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0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6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B53DBC">
            <w:pPr>
              <w:spacing w:after="0" w:line="240" w:lineRule="auto"/>
              <w:jc w:val="center"/>
              <w:rPr>
                <w:ins w:id="21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1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1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21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1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2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21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215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216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217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4196">
            <w:pPr>
              <w:spacing w:after="0" w:line="240" w:lineRule="auto"/>
              <w:jc w:val="center"/>
              <w:rPr>
                <w:ins w:id="218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19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20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21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22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23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24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25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A2744" w:rsidRPr="007A2744" w:rsidTr="00DF32CE">
        <w:trPr>
          <w:trHeight w:val="315"/>
          <w:ins w:id="226" w:author="Jennifer Richards" w:date="2016-03-11T15:58:00Z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22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28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8</w:t>
              </w:r>
            </w:ins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rPr>
                <w:ins w:id="229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30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Maternal  </w:t>
              </w:r>
              <w:r w:rsidRPr="007A2744">
                <w:rPr>
                  <w:rFonts w:ascii="Times New Roman" w:eastAsia="Times New Roman" w:hAnsi="Times New Roman"/>
                  <w:i/>
                  <w:iCs/>
                  <w:color w:val="000000"/>
                  <w:sz w:val="20"/>
                  <w:szCs w:val="20"/>
                  <w:lang w:eastAsia="en-GB"/>
                </w:rPr>
                <w:t>DAT1</w:t>
              </w:r>
              <w:r w:rsidRPr="007A2744">
                <w:rPr>
                  <w:rFonts w:ascii="Times New Roman" w:eastAsia="Times New Roman" w:hAnsi="Times New Roman"/>
                  <w:i/>
                  <w:iCs/>
                  <w:color w:val="000000"/>
                  <w:sz w:val="20"/>
                  <w:szCs w:val="20"/>
                  <w:vertAlign w:val="superscript"/>
                  <w:lang w:eastAsia="en-GB"/>
                </w:rPr>
                <w:t>a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231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32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2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233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34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5</w:t>
              </w:r>
            </w:ins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54C6">
            <w:pPr>
              <w:spacing w:after="0" w:line="240" w:lineRule="auto"/>
              <w:jc w:val="center"/>
              <w:rPr>
                <w:ins w:id="23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36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15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109BF">
            <w:pPr>
              <w:spacing w:after="0" w:line="240" w:lineRule="auto"/>
              <w:jc w:val="center"/>
              <w:rPr>
                <w:ins w:id="23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38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8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B53DBC">
            <w:pPr>
              <w:spacing w:after="0" w:line="240" w:lineRule="auto"/>
              <w:jc w:val="center"/>
              <w:rPr>
                <w:ins w:id="239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40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48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241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42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5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243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44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10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24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246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247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4196">
            <w:pPr>
              <w:spacing w:after="0" w:line="240" w:lineRule="auto"/>
              <w:jc w:val="center"/>
              <w:rPr>
                <w:ins w:id="248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49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50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51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52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53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54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55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A2744" w:rsidRPr="007A2744" w:rsidTr="00DF32CE">
        <w:trPr>
          <w:trHeight w:val="315"/>
          <w:ins w:id="256" w:author="Jennifer Richards" w:date="2016-03-11T15:58:00Z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25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58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9</w:t>
              </w:r>
            </w:ins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rPr>
                <w:ins w:id="259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60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Maternal </w:t>
              </w:r>
              <w:r w:rsidRPr="007A2744">
                <w:rPr>
                  <w:rFonts w:ascii="Times New Roman" w:eastAsia="Times New Roman" w:hAnsi="Times New Roman"/>
                  <w:i/>
                  <w:iCs/>
                  <w:color w:val="000000"/>
                  <w:sz w:val="20"/>
                  <w:szCs w:val="20"/>
                  <w:lang w:eastAsia="en-GB"/>
                </w:rPr>
                <w:t>5-HTT</w:t>
              </w:r>
              <w:r w:rsidRPr="007A2744">
                <w:rPr>
                  <w:rFonts w:ascii="Times New Roman" w:eastAsia="Times New Roman" w:hAnsi="Times New Roman"/>
                  <w:i/>
                  <w:iCs/>
                  <w:color w:val="000000"/>
                  <w:sz w:val="20"/>
                  <w:szCs w:val="20"/>
                  <w:vertAlign w:val="superscript"/>
                  <w:lang w:eastAsia="en-GB"/>
                </w:rPr>
                <w:t xml:space="preserve"> b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261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62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4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263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64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4</w:t>
              </w:r>
            </w:ins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54C6">
            <w:pPr>
              <w:spacing w:after="0" w:line="240" w:lineRule="auto"/>
              <w:jc w:val="center"/>
              <w:rPr>
                <w:ins w:id="26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66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4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109BF">
            <w:pPr>
              <w:spacing w:after="0" w:line="240" w:lineRule="auto"/>
              <w:jc w:val="center"/>
              <w:rPr>
                <w:ins w:id="26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68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0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B53DBC">
            <w:pPr>
              <w:spacing w:after="0" w:line="240" w:lineRule="auto"/>
              <w:jc w:val="center"/>
              <w:rPr>
                <w:ins w:id="269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70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6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271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72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35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273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74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0</w:t>
              </w:r>
            </w:ins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27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76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1</w:t>
              </w:r>
            </w:ins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27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278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4196">
            <w:pPr>
              <w:spacing w:after="0" w:line="240" w:lineRule="auto"/>
              <w:jc w:val="center"/>
              <w:rPr>
                <w:ins w:id="279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80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81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82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83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84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85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286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A2744" w:rsidRPr="007A2744" w:rsidTr="00DF32CE">
        <w:trPr>
          <w:trHeight w:val="315"/>
          <w:ins w:id="287" w:author="Jennifer Richards" w:date="2016-03-11T15:58:00Z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28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8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10</w:t>
              </w:r>
            </w:ins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rPr>
                <w:ins w:id="290" w:author="Jennifer Richards" w:date="2016-03-11T15:58:00Z"/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ins w:id="29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Maternal </w:t>
              </w:r>
              <w:r w:rsidRPr="007A2744">
                <w:rPr>
                  <w:rFonts w:ascii="Times New Roman" w:eastAsia="Times New Roman" w:hAnsi="Times New Roman"/>
                  <w:i/>
                  <w:iCs/>
                  <w:color w:val="000000"/>
                  <w:sz w:val="20"/>
                  <w:szCs w:val="20"/>
                  <w:lang w:eastAsia="en-GB"/>
                </w:rPr>
                <w:t xml:space="preserve">DRD4 </w:t>
              </w:r>
              <w:r w:rsidRPr="007A2744">
                <w:rPr>
                  <w:rFonts w:ascii="Times New Roman" w:eastAsia="Times New Roman" w:hAnsi="Times New Roman"/>
                  <w:i/>
                  <w:iCs/>
                  <w:color w:val="000000"/>
                  <w:sz w:val="20"/>
                  <w:szCs w:val="20"/>
                  <w:vertAlign w:val="superscript"/>
                  <w:lang w:eastAsia="en-GB"/>
                </w:rPr>
                <w:t>c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29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9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5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29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95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1</w:t>
              </w:r>
            </w:ins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54C6">
            <w:pPr>
              <w:spacing w:after="0" w:line="240" w:lineRule="auto"/>
              <w:jc w:val="center"/>
              <w:rPr>
                <w:ins w:id="29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97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10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109BF">
            <w:pPr>
              <w:spacing w:after="0" w:line="240" w:lineRule="auto"/>
              <w:jc w:val="center"/>
              <w:rPr>
                <w:ins w:id="29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29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1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B53DBC">
            <w:pPr>
              <w:spacing w:after="0" w:line="240" w:lineRule="auto"/>
              <w:jc w:val="center"/>
              <w:rPr>
                <w:ins w:id="30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0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6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30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0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1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30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05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43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30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07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6</w:t>
              </w:r>
            </w:ins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30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0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6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31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4196">
            <w:pPr>
              <w:spacing w:after="0" w:line="240" w:lineRule="auto"/>
              <w:jc w:val="center"/>
              <w:rPr>
                <w:ins w:id="311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12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13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14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15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16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17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18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A2744" w:rsidRPr="007A2744" w:rsidTr="00DF32CE">
        <w:trPr>
          <w:trHeight w:val="315"/>
          <w:ins w:id="319" w:author="Jennifer Richards" w:date="2016-03-11T15:58:00Z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32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2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11</w:t>
              </w:r>
            </w:ins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rPr>
                <w:ins w:id="32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2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Total Brain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32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25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6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32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27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16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54C6">
            <w:pPr>
              <w:spacing w:after="0" w:line="240" w:lineRule="auto"/>
              <w:jc w:val="center"/>
              <w:rPr>
                <w:ins w:id="32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2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2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109BF">
            <w:pPr>
              <w:spacing w:after="0" w:line="240" w:lineRule="auto"/>
              <w:jc w:val="center"/>
              <w:rPr>
                <w:ins w:id="33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3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3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B53DBC">
            <w:pPr>
              <w:spacing w:after="0" w:line="240" w:lineRule="auto"/>
              <w:jc w:val="center"/>
              <w:rPr>
                <w:ins w:id="33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3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6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33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35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5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33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37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0</w:t>
              </w:r>
            </w:ins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33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3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2</w:t>
              </w:r>
            </w:ins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34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4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2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34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4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3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4196">
            <w:pPr>
              <w:spacing w:after="0" w:line="240" w:lineRule="auto"/>
              <w:jc w:val="center"/>
              <w:rPr>
                <w:ins w:id="34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45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46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47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48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49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50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51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A2744" w:rsidRPr="007A2744" w:rsidTr="00DF32CE">
        <w:trPr>
          <w:trHeight w:val="315"/>
          <w:ins w:id="352" w:author="Jennifer Richards" w:date="2016-03-11T15:58:00Z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353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54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12</w:t>
              </w:r>
            </w:ins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rPr>
                <w:ins w:id="35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ins w:id="356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Gray</w:t>
              </w:r>
              <w:proofErr w:type="spellEnd"/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 xml:space="preserve"> matter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35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58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8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359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60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3</w:t>
              </w:r>
            </w:ins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54C6">
            <w:pPr>
              <w:spacing w:after="0" w:line="240" w:lineRule="auto"/>
              <w:jc w:val="center"/>
              <w:rPr>
                <w:ins w:id="361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62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0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109BF">
            <w:pPr>
              <w:spacing w:after="0" w:line="240" w:lineRule="auto"/>
              <w:jc w:val="center"/>
              <w:rPr>
                <w:ins w:id="363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64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6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B53DBC">
            <w:pPr>
              <w:spacing w:after="0" w:line="240" w:lineRule="auto"/>
              <w:jc w:val="center"/>
              <w:rPr>
                <w:ins w:id="36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66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8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36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68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4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369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70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0</w:t>
              </w:r>
            </w:ins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371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72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2</w:t>
              </w:r>
            </w:ins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373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74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0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37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76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1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4196">
            <w:pPr>
              <w:spacing w:after="0" w:line="240" w:lineRule="auto"/>
              <w:jc w:val="center"/>
              <w:rPr>
                <w:ins w:id="37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78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91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79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80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81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82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83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84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385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A2744" w:rsidRPr="007A2744" w:rsidTr="00DF32CE">
        <w:trPr>
          <w:trHeight w:val="315"/>
          <w:ins w:id="386" w:author="Jennifer Richards" w:date="2016-03-11T15:58:00Z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38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88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13</w:t>
              </w:r>
            </w:ins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rPr>
                <w:ins w:id="389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90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Left caudate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391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92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5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393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94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6</w:t>
              </w:r>
            </w:ins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54C6">
            <w:pPr>
              <w:spacing w:after="0" w:line="240" w:lineRule="auto"/>
              <w:jc w:val="center"/>
              <w:rPr>
                <w:ins w:id="39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96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2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109BF">
            <w:pPr>
              <w:spacing w:after="0" w:line="240" w:lineRule="auto"/>
              <w:jc w:val="center"/>
              <w:rPr>
                <w:ins w:id="39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398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1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B53DBC">
            <w:pPr>
              <w:spacing w:after="0" w:line="240" w:lineRule="auto"/>
              <w:jc w:val="center"/>
              <w:rPr>
                <w:ins w:id="399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00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4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401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02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3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403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04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3</w:t>
              </w:r>
            </w:ins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40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06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0</w:t>
              </w:r>
            </w:ins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40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08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7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409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10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2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4196">
            <w:pPr>
              <w:spacing w:after="0" w:line="240" w:lineRule="auto"/>
              <w:jc w:val="center"/>
              <w:rPr>
                <w:ins w:id="411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12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58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13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14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53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1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16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17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18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19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20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A2744" w:rsidRPr="007A2744" w:rsidTr="00DF32CE">
        <w:trPr>
          <w:trHeight w:val="315"/>
          <w:ins w:id="421" w:author="Jennifer Richards" w:date="2016-03-11T15:58:00Z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42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2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14</w:t>
              </w:r>
            </w:ins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rPr>
                <w:ins w:id="42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25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Right caudate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42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27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4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42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2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5</w:t>
              </w:r>
            </w:ins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54C6">
            <w:pPr>
              <w:spacing w:after="0" w:line="240" w:lineRule="auto"/>
              <w:jc w:val="center"/>
              <w:rPr>
                <w:ins w:id="43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3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2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109BF">
            <w:pPr>
              <w:spacing w:after="0" w:line="240" w:lineRule="auto"/>
              <w:jc w:val="center"/>
              <w:rPr>
                <w:ins w:id="43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3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3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B53DBC">
            <w:pPr>
              <w:spacing w:after="0" w:line="240" w:lineRule="auto"/>
              <w:jc w:val="center"/>
              <w:rPr>
                <w:ins w:id="43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35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3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43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37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3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43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3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5</w:t>
              </w:r>
            </w:ins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44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4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2</w:t>
              </w:r>
            </w:ins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44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4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7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44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45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5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4196">
            <w:pPr>
              <w:spacing w:after="0" w:line="240" w:lineRule="auto"/>
              <w:jc w:val="center"/>
              <w:rPr>
                <w:ins w:id="44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47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58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4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4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54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5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5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93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5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53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54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55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56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A2744" w:rsidRPr="007A2744" w:rsidTr="00DF32CE">
        <w:trPr>
          <w:trHeight w:val="315"/>
          <w:ins w:id="457" w:author="Jennifer Richards" w:date="2016-03-11T15:58:00Z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45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5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15</w:t>
              </w:r>
            </w:ins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rPr>
                <w:ins w:id="46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6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Total caudate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46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6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4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46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65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5</w:t>
              </w:r>
            </w:ins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54C6">
            <w:pPr>
              <w:spacing w:after="0" w:line="240" w:lineRule="auto"/>
              <w:jc w:val="center"/>
              <w:rPr>
                <w:ins w:id="46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67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2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109BF">
            <w:pPr>
              <w:spacing w:after="0" w:line="240" w:lineRule="auto"/>
              <w:jc w:val="center"/>
              <w:rPr>
                <w:ins w:id="46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6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2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B53DBC">
            <w:pPr>
              <w:spacing w:after="0" w:line="240" w:lineRule="auto"/>
              <w:jc w:val="center"/>
              <w:rPr>
                <w:ins w:id="47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7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4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47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7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3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47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75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4</w:t>
              </w:r>
            </w:ins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47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77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1</w:t>
              </w:r>
            </w:ins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47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7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7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48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8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4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4196">
            <w:pPr>
              <w:spacing w:after="0" w:line="240" w:lineRule="auto"/>
              <w:jc w:val="center"/>
              <w:rPr>
                <w:ins w:id="48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8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59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8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85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54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8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87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98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8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8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98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9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91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92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493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A2744" w:rsidRPr="007A2744" w:rsidTr="00DF32CE">
        <w:trPr>
          <w:trHeight w:val="315"/>
          <w:ins w:id="494" w:author="Jennifer Richards" w:date="2016-03-11T15:58:00Z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49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96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16</w:t>
              </w:r>
            </w:ins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rPr>
                <w:ins w:id="49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498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Left putamen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499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00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8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501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02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10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54C6">
            <w:pPr>
              <w:spacing w:after="0" w:line="240" w:lineRule="auto"/>
              <w:jc w:val="center"/>
              <w:rPr>
                <w:ins w:id="503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04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4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109BF">
            <w:pPr>
              <w:spacing w:after="0" w:line="240" w:lineRule="auto"/>
              <w:jc w:val="center"/>
              <w:rPr>
                <w:ins w:id="50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06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0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B53DBC">
            <w:pPr>
              <w:spacing w:after="0" w:line="240" w:lineRule="auto"/>
              <w:jc w:val="center"/>
              <w:rPr>
                <w:ins w:id="50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08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4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509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10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4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511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12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2</w:t>
              </w:r>
            </w:ins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513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14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1</w:t>
              </w:r>
            </w:ins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51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16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7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51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18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2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4196">
            <w:pPr>
              <w:spacing w:after="0" w:line="240" w:lineRule="auto"/>
              <w:jc w:val="center"/>
              <w:rPr>
                <w:ins w:id="519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20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66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521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22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53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523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24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53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52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26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53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52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28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54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529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530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531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A2744" w:rsidRPr="007A2744" w:rsidTr="00DF32CE">
        <w:trPr>
          <w:trHeight w:val="315"/>
          <w:ins w:id="532" w:author="Jennifer Richards" w:date="2016-03-11T15:58:00Z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533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34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17</w:t>
              </w:r>
            </w:ins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rPr>
                <w:ins w:id="53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36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Right putamen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53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38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8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539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40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13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54C6">
            <w:pPr>
              <w:spacing w:after="0" w:line="240" w:lineRule="auto"/>
              <w:jc w:val="center"/>
              <w:rPr>
                <w:ins w:id="541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42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5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109BF">
            <w:pPr>
              <w:spacing w:after="0" w:line="240" w:lineRule="auto"/>
              <w:jc w:val="center"/>
              <w:rPr>
                <w:ins w:id="543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44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4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B53DBC">
            <w:pPr>
              <w:spacing w:after="0" w:line="240" w:lineRule="auto"/>
              <w:jc w:val="center"/>
              <w:rPr>
                <w:ins w:id="54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46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3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54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48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5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549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50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3</w:t>
              </w:r>
            </w:ins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551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52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1</w:t>
              </w:r>
            </w:ins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553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54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8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55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56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2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4196">
            <w:pPr>
              <w:spacing w:after="0" w:line="240" w:lineRule="auto"/>
              <w:jc w:val="center"/>
              <w:rPr>
                <w:ins w:id="55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58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68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559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60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54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561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62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53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563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64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53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565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66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54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567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68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94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569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570" w:author="Jennifer Richards" w:date="2016-03-11T15:58:00Z"/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7A2744" w:rsidRPr="007A2744" w:rsidTr="00DF32CE">
        <w:trPr>
          <w:trHeight w:val="315"/>
          <w:ins w:id="571" w:author="Jennifer Richards" w:date="2016-03-11T15:58:00Z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57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7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18</w:t>
              </w:r>
            </w:ins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rPr>
                <w:ins w:id="57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75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Total putamen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57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77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8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7A2744">
            <w:pPr>
              <w:spacing w:after="0" w:line="240" w:lineRule="auto"/>
              <w:jc w:val="center"/>
              <w:rPr>
                <w:ins w:id="57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7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12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54C6">
            <w:pPr>
              <w:spacing w:after="0" w:line="240" w:lineRule="auto"/>
              <w:jc w:val="center"/>
              <w:rPr>
                <w:ins w:id="58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8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5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109BF">
            <w:pPr>
              <w:spacing w:after="0" w:line="240" w:lineRule="auto"/>
              <w:jc w:val="center"/>
              <w:rPr>
                <w:ins w:id="58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8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2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B53DBC">
            <w:pPr>
              <w:spacing w:after="0" w:line="240" w:lineRule="auto"/>
              <w:jc w:val="center"/>
              <w:rPr>
                <w:ins w:id="58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85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4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58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87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4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58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8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3</w:t>
              </w:r>
            </w:ins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59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9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1</w:t>
              </w:r>
            </w:ins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59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9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07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DF32CE">
            <w:pPr>
              <w:spacing w:after="0" w:line="240" w:lineRule="auto"/>
              <w:jc w:val="center"/>
              <w:rPr>
                <w:ins w:id="59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95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-.02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 w:rsidP="006D4196">
            <w:pPr>
              <w:spacing w:after="0" w:line="240" w:lineRule="auto"/>
              <w:jc w:val="center"/>
              <w:rPr>
                <w:ins w:id="59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97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68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59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59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54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60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01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54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60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0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54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60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05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55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60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07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98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60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09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.98</w:t>
              </w:r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vertAlign w:val="superscript"/>
                  <w:lang w:eastAsia="en-GB"/>
                </w:rPr>
                <w:t>**</w:t>
              </w:r>
            </w:ins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4" w:rsidRPr="007A2744" w:rsidRDefault="007A2744">
            <w:pPr>
              <w:spacing w:after="0" w:line="240" w:lineRule="auto"/>
              <w:jc w:val="center"/>
              <w:rPr>
                <w:ins w:id="61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F32CE" w:rsidRPr="007A2744" w:rsidTr="00DF32CE">
        <w:trPr>
          <w:trHeight w:val="315"/>
          <w:ins w:id="611" w:author="Jennifer Richards" w:date="2016-03-11T15:58:00Z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CE" w:rsidRPr="007A2744" w:rsidRDefault="00DF32CE" w:rsidP="00DF32CE">
            <w:pPr>
              <w:spacing w:after="0" w:line="240" w:lineRule="auto"/>
              <w:jc w:val="center"/>
              <w:rPr>
                <w:ins w:id="61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13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19</w:t>
              </w:r>
            </w:ins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32CE" w:rsidRPr="007A2744" w:rsidRDefault="00DF32CE" w:rsidP="00DF32CE">
            <w:pPr>
              <w:spacing w:after="0" w:line="240" w:lineRule="auto"/>
              <w:rPr>
                <w:ins w:id="61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15" w:author="Jennifer Richards" w:date="2016-03-11T15:58:00Z">
              <w:r w:rsidRPr="007A2744">
                <w:rPr>
                  <w:rFonts w:ascii="Times New Roman" w:eastAsia="Times New Roman" w:hAnsi="Times New Roman"/>
                  <w:color w:val="000000"/>
                  <w:sz w:val="20"/>
                  <w:szCs w:val="20"/>
                  <w:lang w:eastAsia="en-GB"/>
                </w:rPr>
                <w:t>ADHD severity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CE" w:rsidRPr="00DF32CE" w:rsidRDefault="00DF32CE" w:rsidP="00DF32CE">
            <w:pPr>
              <w:spacing w:after="0" w:line="240" w:lineRule="auto"/>
              <w:jc w:val="center"/>
              <w:rPr>
                <w:ins w:id="61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17" w:author="Jennifer Richards" w:date="2016-03-11T17:20:00Z"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</w:rPr>
                <w:t>-.16</w:t>
              </w:r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  <w:vertAlign w:val="superscript"/>
                </w:rPr>
                <w:t>*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CE" w:rsidRPr="00DF32CE" w:rsidRDefault="00DF32CE" w:rsidP="00DF32CE">
            <w:pPr>
              <w:spacing w:after="0" w:line="240" w:lineRule="auto"/>
              <w:jc w:val="center"/>
              <w:rPr>
                <w:ins w:id="61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19" w:author="Jennifer Richards" w:date="2016-03-11T17:20:00Z"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</w:rPr>
                <w:t>.32</w:t>
              </w:r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  <w:vertAlign w:val="superscript"/>
                </w:rPr>
                <w:t>**</w:t>
              </w:r>
            </w:ins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CE" w:rsidRPr="00DF32CE" w:rsidRDefault="00DF32CE" w:rsidP="00DF32CE">
            <w:pPr>
              <w:spacing w:after="0" w:line="240" w:lineRule="auto"/>
              <w:jc w:val="center"/>
              <w:rPr>
                <w:ins w:id="62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21" w:author="Jennifer Richards" w:date="2016-03-11T17:20:00Z"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</w:rPr>
                <w:t>-.04</w:t>
              </w:r>
            </w:ins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CE" w:rsidRPr="00DF32CE" w:rsidRDefault="00DF32CE" w:rsidP="00DF32CE">
            <w:pPr>
              <w:spacing w:after="0" w:line="240" w:lineRule="auto"/>
              <w:jc w:val="center"/>
              <w:rPr>
                <w:ins w:id="62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23" w:author="Jennifer Richards" w:date="2016-03-11T17:20:00Z"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</w:rPr>
                <w:t>.13</w:t>
              </w:r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  <w:vertAlign w:val="superscript"/>
                </w:rPr>
                <w:t>**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CE" w:rsidRPr="00DF32CE" w:rsidRDefault="00DF32CE" w:rsidP="00DF32CE">
            <w:pPr>
              <w:spacing w:after="0" w:line="240" w:lineRule="auto"/>
              <w:jc w:val="center"/>
              <w:rPr>
                <w:ins w:id="62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25" w:author="Jennifer Richards" w:date="2016-03-11T17:20:00Z"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</w:rPr>
                <w:t>-.01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CE" w:rsidRPr="00DF32CE" w:rsidRDefault="00DF32CE" w:rsidP="00DF32CE">
            <w:pPr>
              <w:spacing w:after="0" w:line="240" w:lineRule="auto"/>
              <w:jc w:val="center"/>
              <w:rPr>
                <w:ins w:id="62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27" w:author="Jennifer Richards" w:date="2016-03-11T17:20:00Z"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</w:rPr>
                <w:t>-.02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CE" w:rsidRPr="00DF32CE" w:rsidRDefault="00DF32CE" w:rsidP="00DF32CE">
            <w:pPr>
              <w:spacing w:after="0" w:line="240" w:lineRule="auto"/>
              <w:jc w:val="center"/>
              <w:rPr>
                <w:ins w:id="62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29" w:author="Jennifer Richards" w:date="2016-03-11T17:20:00Z"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</w:rPr>
                <w:t>-.05</w:t>
              </w:r>
            </w:ins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CE" w:rsidRPr="00DF32CE" w:rsidRDefault="00DF32CE" w:rsidP="00DF32CE">
            <w:pPr>
              <w:spacing w:after="0" w:line="240" w:lineRule="auto"/>
              <w:jc w:val="center"/>
              <w:rPr>
                <w:ins w:id="63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31" w:author="Jennifer Richards" w:date="2016-03-11T17:20:00Z"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</w:rPr>
                <w:t>-.02</w:t>
              </w:r>
            </w:ins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CE" w:rsidRPr="00DF32CE" w:rsidRDefault="00DF32CE" w:rsidP="00DF32CE">
            <w:pPr>
              <w:spacing w:after="0" w:line="240" w:lineRule="auto"/>
              <w:jc w:val="center"/>
              <w:rPr>
                <w:ins w:id="63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33" w:author="Jennifer Richards" w:date="2016-03-11T17:20:00Z"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</w:rPr>
                <w:t>.04</w:t>
              </w:r>
            </w:ins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CE" w:rsidRPr="00DF32CE" w:rsidRDefault="00DF32CE" w:rsidP="00DF32CE">
            <w:pPr>
              <w:spacing w:after="0" w:line="240" w:lineRule="auto"/>
              <w:jc w:val="center"/>
              <w:rPr>
                <w:ins w:id="63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35" w:author="Jennifer Richards" w:date="2016-03-11T17:20:00Z"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</w:rPr>
                <w:t>.05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CE" w:rsidRPr="00DF32CE" w:rsidRDefault="00DF32CE" w:rsidP="00DF32CE">
            <w:pPr>
              <w:spacing w:after="0" w:line="240" w:lineRule="auto"/>
              <w:jc w:val="center"/>
              <w:rPr>
                <w:ins w:id="63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37" w:author="Jennifer Richards" w:date="2016-03-11T17:20:00Z"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</w:rPr>
                <w:t>.78</w:t>
              </w:r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  <w:vertAlign w:val="superscript"/>
                </w:rPr>
                <w:t>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CE" w:rsidRPr="00DF32CE" w:rsidRDefault="00DF32CE" w:rsidP="00DF32CE">
            <w:pPr>
              <w:spacing w:after="0" w:line="240" w:lineRule="auto"/>
              <w:jc w:val="center"/>
              <w:rPr>
                <w:ins w:id="63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39" w:author="Jennifer Richards" w:date="2016-03-11T17:20:00Z"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</w:rPr>
                <w:t>.03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CE" w:rsidRPr="00DF32CE" w:rsidRDefault="00DF32CE" w:rsidP="00DF32CE">
            <w:pPr>
              <w:spacing w:after="0" w:line="240" w:lineRule="auto"/>
              <w:jc w:val="center"/>
              <w:rPr>
                <w:ins w:id="64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41" w:author="Jennifer Richards" w:date="2016-03-11T17:20:00Z"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</w:rPr>
                <w:t>.00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CE" w:rsidRPr="00DF32CE" w:rsidRDefault="00DF32CE" w:rsidP="00DF32CE">
            <w:pPr>
              <w:spacing w:after="0" w:line="240" w:lineRule="auto"/>
              <w:jc w:val="center"/>
              <w:rPr>
                <w:ins w:id="642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43" w:author="Jennifer Richards" w:date="2016-03-11T17:20:00Z"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</w:rPr>
                <w:t>.00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CE" w:rsidRPr="00DF32CE" w:rsidRDefault="00DF32CE" w:rsidP="00DF32CE">
            <w:pPr>
              <w:spacing w:after="0" w:line="240" w:lineRule="auto"/>
              <w:jc w:val="center"/>
              <w:rPr>
                <w:ins w:id="644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45" w:author="Jennifer Richards" w:date="2016-03-11T17:20:00Z"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</w:rPr>
                <w:t>.00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CE" w:rsidRPr="00DF32CE" w:rsidRDefault="00DF32CE" w:rsidP="00DF32CE">
            <w:pPr>
              <w:spacing w:after="0" w:line="240" w:lineRule="auto"/>
              <w:jc w:val="center"/>
              <w:rPr>
                <w:ins w:id="646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47" w:author="Jennifer Richards" w:date="2016-03-11T17:20:00Z"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</w:rPr>
                <w:t>.08</w:t>
              </w:r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  <w:vertAlign w:val="superscript"/>
                </w:rPr>
                <w:t>*</w:t>
              </w:r>
            </w:ins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CE" w:rsidRPr="00DF32CE" w:rsidRDefault="00DF32CE" w:rsidP="00DF32CE">
            <w:pPr>
              <w:spacing w:after="0" w:line="240" w:lineRule="auto"/>
              <w:jc w:val="center"/>
              <w:rPr>
                <w:ins w:id="648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49" w:author="Jennifer Richards" w:date="2016-03-11T17:20:00Z"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</w:rPr>
                <w:t>.07</w:t>
              </w:r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  <w:vertAlign w:val="superscript"/>
                </w:rPr>
                <w:t>*</w:t>
              </w:r>
            </w:ins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CE" w:rsidRPr="00DF32CE" w:rsidRDefault="00DF32CE" w:rsidP="00DF32CE">
            <w:pPr>
              <w:spacing w:after="0" w:line="240" w:lineRule="auto"/>
              <w:jc w:val="center"/>
              <w:rPr>
                <w:ins w:id="650" w:author="Jennifer Richards" w:date="2016-03-11T15:58:00Z"/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ins w:id="651" w:author="Jennifer Richards" w:date="2016-03-11T17:20:00Z"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</w:rPr>
                <w:t>.08</w:t>
              </w:r>
              <w:r w:rsidRPr="00DF32CE">
                <w:rPr>
                  <w:rFonts w:ascii="Times New Roman" w:hAnsi="Times New Roman"/>
                  <w:color w:val="000000"/>
                  <w:sz w:val="20"/>
                  <w:szCs w:val="20"/>
                  <w:vertAlign w:val="superscript"/>
                </w:rPr>
                <w:t>*</w:t>
              </w:r>
            </w:ins>
          </w:p>
        </w:tc>
      </w:tr>
    </w:tbl>
    <w:p w:rsidR="007A2744" w:rsidRPr="00B61212" w:rsidRDefault="007A2744" w:rsidP="00EC592E">
      <w:pPr>
        <w:rPr>
          <w:rFonts w:ascii="Times New Roman" w:hAnsi="Times New Roman"/>
          <w:b/>
          <w:sz w:val="20"/>
          <w:szCs w:val="28"/>
          <w:lang w:val="en-US"/>
        </w:rPr>
      </w:pPr>
    </w:p>
    <w:tbl>
      <w:tblPr>
        <w:tblW w:w="8330" w:type="dxa"/>
        <w:tblInd w:w="250" w:type="dxa"/>
        <w:tblLook w:val="00A0" w:firstRow="1" w:lastRow="0" w:firstColumn="1" w:lastColumn="0" w:noHBand="0" w:noVBand="0"/>
        <w:tblPrChange w:id="652" w:author="Jennifer Richards" w:date="2016-03-11T15:58:00Z">
          <w:tblPr>
            <w:tblW w:w="8330" w:type="dxa"/>
            <w:tblInd w:w="250" w:type="dxa"/>
            <w:tblLook w:val="00A0" w:firstRow="1" w:lastRow="0" w:firstColumn="1" w:lastColumn="0" w:noHBand="0" w:noVBand="0"/>
          </w:tblPr>
        </w:tblPrChange>
      </w:tblPr>
      <w:tblGrid>
        <w:gridCol w:w="3177"/>
        <w:gridCol w:w="1383"/>
        <w:gridCol w:w="1568"/>
        <w:gridCol w:w="965"/>
        <w:gridCol w:w="1237"/>
        <w:tblGridChange w:id="653">
          <w:tblGrid>
            <w:gridCol w:w="3177"/>
            <w:gridCol w:w="1383"/>
            <w:gridCol w:w="1568"/>
            <w:gridCol w:w="965"/>
            <w:gridCol w:w="1237"/>
          </w:tblGrid>
        </w:tblGridChange>
      </w:tblGrid>
      <w:tr w:rsidR="00EC592E" w:rsidRPr="00F96BCE" w:rsidTr="007A2744">
        <w:trPr>
          <w:trHeight w:val="832"/>
          <w:trPrChange w:id="654" w:author="Jennifer Richards" w:date="2016-03-11T15:58:00Z">
            <w:trPr>
              <w:trHeight w:val="832"/>
            </w:trPr>
          </w:trPrChange>
        </w:trPr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655" w:author="Jennifer Richards" w:date="2016-03-11T15:58:00Z">
              <w:tcPr>
                <w:tcW w:w="3177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656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tcPrChange w:id="657" w:author="Jennifer Richards" w:date="2016-03-11T15:58:00Z">
              <w:tcPr>
                <w:tcW w:w="1383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658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Positive peer affiliation</w:delText>
              </w:r>
            </w:del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tcPrChange w:id="659" w:author="Jennifer Richards" w:date="2016-03-11T15:58:00Z">
              <w:tcPr>
                <w:tcW w:w="156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660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Deviant peer affiliation</w:delText>
              </w:r>
            </w:del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tcPrChange w:id="661" w:author="Jennifer Richards" w:date="2016-03-11T15:58:00Z">
              <w:tcPr>
                <w:tcW w:w="965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662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Maternal warmth</w:delText>
              </w:r>
            </w:del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tcPrChange w:id="663" w:author="Jennifer Richards" w:date="2016-03-11T15:58:00Z">
              <w:tcPr>
                <w:tcW w:w="1237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664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Maternal criticism</w:delText>
              </w:r>
            </w:del>
          </w:p>
        </w:tc>
      </w:tr>
      <w:tr w:rsidR="00EC592E" w:rsidRPr="00F96BCE" w:rsidTr="007A2744">
        <w:trPr>
          <w:trHeight w:val="302"/>
          <w:trPrChange w:id="665" w:author="Jennifer Richards" w:date="2016-03-11T15:58:00Z">
            <w:trPr>
              <w:trHeight w:val="302"/>
            </w:trPr>
          </w:trPrChange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66" w:author="Jennifer Richards" w:date="2016-03-11T15:58:00Z">
              <w:tcPr>
                <w:tcW w:w="317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667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Adolescent’s genotype</w:delText>
              </w:r>
            </w:del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68" w:author="Jennifer Richards" w:date="2016-03-11T15:58:00Z">
              <w:tcPr>
                <w:tcW w:w="13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69" w:author="Jennifer Richards" w:date="2016-03-11T15:58:00Z">
              <w:tcPr>
                <w:tcW w:w="15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F96BCE" w:rsidRDefault="00EC592E" w:rsidP="005172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70" w:author="Jennifer Richards" w:date="2016-03-11T15:58:00Z">
              <w:tcPr>
                <w:tcW w:w="9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C27CB9" w:rsidRDefault="00EC592E" w:rsidP="005172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71" w:author="Jennifer Richards" w:date="2016-03-11T15:58:00Z">
              <w:tcPr>
                <w:tcW w:w="12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3F4E5B" w:rsidRDefault="00EC592E" w:rsidP="005172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EC592E" w:rsidRPr="00F96BCE" w:rsidTr="007A2744">
        <w:trPr>
          <w:trHeight w:val="328"/>
          <w:trPrChange w:id="672" w:author="Jennifer Richards" w:date="2016-03-11T15:58:00Z">
            <w:trPr>
              <w:trHeight w:val="328"/>
            </w:trPr>
          </w:trPrChange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73" w:author="Jennifer Richards" w:date="2016-03-11T15:58:00Z">
              <w:tcPr>
                <w:tcW w:w="317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674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 xml:space="preserve">   </w:delText>
              </w:r>
              <w:r w:rsidRPr="0079028F" w:rsidDel="007A2744">
                <w:rPr>
                  <w:rFonts w:ascii="Times New Roman" w:eastAsia="Times New Roman" w:hAnsi="Times New Roman"/>
                  <w:i/>
                  <w:iCs/>
                  <w:sz w:val="20"/>
                  <w:szCs w:val="20"/>
                  <w:lang w:eastAsia="en-GB"/>
                </w:rPr>
                <w:delText>DAT1</w:delText>
              </w:r>
              <w:r w:rsidRPr="0079028F" w:rsidDel="007A2744">
                <w:rPr>
                  <w:rFonts w:ascii="Times New Roman" w:eastAsia="Times New Roman" w:hAnsi="Times New Roman"/>
                  <w:i/>
                  <w:iCs/>
                  <w:sz w:val="20"/>
                  <w:szCs w:val="20"/>
                  <w:vertAlign w:val="superscript"/>
                  <w:lang w:eastAsia="en-GB"/>
                </w:rPr>
                <w:delText>a</w:delText>
              </w:r>
            </w:del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75" w:author="Jennifer Richards" w:date="2016-03-11T15:58:00Z">
              <w:tcPr>
                <w:tcW w:w="13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443764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676" w:author="Jennifer Richards" w:date="2016-03-11T15:58:00Z">
              <w:r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 xml:space="preserve"> </w:delText>
              </w:r>
              <w:r w:rsidR="00EC592E"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04</w:delText>
              </w:r>
            </w:del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77" w:author="Jennifer Richards" w:date="2016-03-11T15:58:00Z">
              <w:tcPr>
                <w:tcW w:w="15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678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05</w:delText>
              </w:r>
            </w:del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79" w:author="Jennifer Richards" w:date="2016-03-11T15:58:00Z">
              <w:tcPr>
                <w:tcW w:w="9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680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11*</w:delText>
              </w:r>
            </w:del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81" w:author="Jennifer Richards" w:date="2016-03-11T15:58:00Z">
              <w:tcPr>
                <w:tcW w:w="12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682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 xml:space="preserve"> </w:delText>
              </w:r>
              <w:r w:rsidR="00443764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-</w:delText>
              </w:r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12*</w:delText>
              </w:r>
            </w:del>
          </w:p>
        </w:tc>
      </w:tr>
      <w:tr w:rsidR="00EC592E" w:rsidRPr="00F96BCE" w:rsidTr="007A2744">
        <w:trPr>
          <w:trHeight w:val="328"/>
          <w:trPrChange w:id="683" w:author="Jennifer Richards" w:date="2016-03-11T15:58:00Z">
            <w:trPr>
              <w:trHeight w:val="328"/>
            </w:trPr>
          </w:trPrChange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84" w:author="Jennifer Richards" w:date="2016-03-11T15:58:00Z">
              <w:tcPr>
                <w:tcW w:w="317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685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lastRenderedPageBreak/>
                <w:delText xml:space="preserve">   </w:delText>
              </w:r>
              <w:r w:rsidRPr="0079028F" w:rsidDel="007A2744">
                <w:rPr>
                  <w:rFonts w:ascii="Times New Roman" w:eastAsia="Times New Roman" w:hAnsi="Times New Roman"/>
                  <w:i/>
                  <w:iCs/>
                  <w:sz w:val="20"/>
                  <w:szCs w:val="20"/>
                  <w:lang w:eastAsia="en-GB"/>
                </w:rPr>
                <w:delText>5-HTT</w:delText>
              </w:r>
              <w:r w:rsidRPr="0079028F" w:rsidDel="007A2744">
                <w:rPr>
                  <w:rFonts w:ascii="Times New Roman" w:eastAsia="Times New Roman" w:hAnsi="Times New Roman"/>
                  <w:i/>
                  <w:iCs/>
                  <w:sz w:val="20"/>
                  <w:szCs w:val="20"/>
                  <w:vertAlign w:val="superscript"/>
                  <w:lang w:eastAsia="en-GB"/>
                </w:rPr>
                <w:delText xml:space="preserve"> b</w:delText>
              </w:r>
            </w:del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86" w:author="Jennifer Richards" w:date="2016-03-11T15:58:00Z">
              <w:tcPr>
                <w:tcW w:w="13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443764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687" w:author="Jennifer Richards" w:date="2016-03-11T15:58:00Z">
              <w:r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 xml:space="preserve"> </w:delText>
              </w:r>
              <w:r w:rsidR="00EC592E"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01</w:delText>
              </w:r>
            </w:del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88" w:author="Jennifer Richards" w:date="2016-03-11T15:58:00Z">
              <w:tcPr>
                <w:tcW w:w="15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689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01</w:delText>
              </w:r>
            </w:del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90" w:author="Jennifer Richards" w:date="2016-03-11T15:58:00Z">
              <w:tcPr>
                <w:tcW w:w="9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691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11*</w:delText>
              </w:r>
            </w:del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92" w:author="Jennifer Richards" w:date="2016-03-11T15:58:00Z">
              <w:tcPr>
                <w:tcW w:w="12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443764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693" w:author="Jennifer Richards" w:date="2016-03-11T15:58:00Z">
              <w:r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-</w:delText>
              </w:r>
              <w:r w:rsidR="00EC592E"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07</w:delText>
              </w:r>
            </w:del>
          </w:p>
        </w:tc>
      </w:tr>
      <w:tr w:rsidR="00EC592E" w:rsidRPr="00F96BCE" w:rsidTr="007A2744">
        <w:trPr>
          <w:trHeight w:val="328"/>
          <w:trPrChange w:id="694" w:author="Jennifer Richards" w:date="2016-03-11T15:58:00Z">
            <w:trPr>
              <w:trHeight w:val="328"/>
            </w:trPr>
          </w:trPrChange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95" w:author="Jennifer Richards" w:date="2016-03-11T15:58:00Z">
              <w:tcPr>
                <w:tcW w:w="317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696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 xml:space="preserve">   </w:delText>
              </w:r>
              <w:r w:rsidRPr="0079028F" w:rsidDel="007A2744">
                <w:rPr>
                  <w:rFonts w:ascii="Times New Roman" w:eastAsia="Times New Roman" w:hAnsi="Times New Roman"/>
                  <w:i/>
                  <w:iCs/>
                  <w:sz w:val="20"/>
                  <w:szCs w:val="20"/>
                  <w:lang w:eastAsia="en-GB"/>
                </w:rPr>
                <w:delText>DRD4</w:delText>
              </w:r>
              <w:r w:rsidRPr="0079028F" w:rsidDel="007A2744">
                <w:rPr>
                  <w:rFonts w:ascii="Times New Roman" w:eastAsia="Times New Roman" w:hAnsi="Times New Roman"/>
                  <w:i/>
                  <w:iCs/>
                  <w:sz w:val="20"/>
                  <w:szCs w:val="20"/>
                  <w:vertAlign w:val="superscript"/>
                  <w:lang w:eastAsia="en-GB"/>
                </w:rPr>
                <w:delText>c</w:delText>
              </w:r>
            </w:del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97" w:author="Jennifer Richards" w:date="2016-03-11T15:58:00Z">
              <w:tcPr>
                <w:tcW w:w="13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698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 xml:space="preserve"> </w:delText>
              </w:r>
              <w:r w:rsidR="00443764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-</w:delText>
              </w:r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01</w:delText>
              </w:r>
            </w:del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99" w:author="Jennifer Richards" w:date="2016-03-11T15:58:00Z">
              <w:tcPr>
                <w:tcW w:w="15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700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07</w:delText>
              </w:r>
            </w:del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01" w:author="Jennifer Richards" w:date="2016-03-11T15:58:00Z">
              <w:tcPr>
                <w:tcW w:w="9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702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11*</w:delText>
              </w:r>
            </w:del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03" w:author="Jennifer Richards" w:date="2016-03-11T15:58:00Z">
              <w:tcPr>
                <w:tcW w:w="12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443764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704" w:author="Jennifer Richards" w:date="2016-03-11T15:58:00Z">
              <w:r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-</w:delText>
              </w:r>
              <w:r w:rsidR="00EC592E"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06</w:delText>
              </w:r>
            </w:del>
          </w:p>
        </w:tc>
      </w:tr>
      <w:tr w:rsidR="00EC592E" w:rsidRPr="00F96BCE" w:rsidTr="007A2744">
        <w:trPr>
          <w:trHeight w:val="302"/>
          <w:trPrChange w:id="705" w:author="Jennifer Richards" w:date="2016-03-11T15:58:00Z">
            <w:trPr>
              <w:trHeight w:val="302"/>
            </w:trPr>
          </w:trPrChange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06" w:author="Jennifer Richards" w:date="2016-03-11T15:58:00Z">
              <w:tcPr>
                <w:tcW w:w="317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707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Maternal genotype</w:delText>
              </w:r>
            </w:del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08" w:author="Jennifer Richards" w:date="2016-03-11T15:58:00Z">
              <w:tcPr>
                <w:tcW w:w="13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09" w:author="Jennifer Richards" w:date="2016-03-11T15:58:00Z">
              <w:tcPr>
                <w:tcW w:w="15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EC592E" w:rsidRPr="00F96BCE" w:rsidRDefault="00EC592E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10" w:author="Jennifer Richards" w:date="2016-03-11T15:58:00Z">
              <w:tcPr>
                <w:tcW w:w="9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EC592E" w:rsidRPr="00C27CB9" w:rsidRDefault="00EC592E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11" w:author="Jennifer Richards" w:date="2016-03-11T15:58:00Z">
              <w:tcPr>
                <w:tcW w:w="12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EC592E" w:rsidRPr="003F4E5B" w:rsidRDefault="00EC592E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EC592E" w:rsidRPr="00F96BCE" w:rsidTr="007A2744">
        <w:trPr>
          <w:trHeight w:val="328"/>
          <w:trPrChange w:id="712" w:author="Jennifer Richards" w:date="2016-03-11T15:58:00Z">
            <w:trPr>
              <w:trHeight w:val="328"/>
            </w:trPr>
          </w:trPrChange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13" w:author="Jennifer Richards" w:date="2016-03-11T15:58:00Z">
              <w:tcPr>
                <w:tcW w:w="317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714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 xml:space="preserve">   </w:delText>
              </w:r>
              <w:r w:rsidRPr="0079028F" w:rsidDel="007A2744">
                <w:rPr>
                  <w:rFonts w:ascii="Times New Roman" w:eastAsia="Times New Roman" w:hAnsi="Times New Roman"/>
                  <w:i/>
                  <w:iCs/>
                  <w:sz w:val="20"/>
                  <w:szCs w:val="20"/>
                  <w:lang w:eastAsia="en-GB"/>
                </w:rPr>
                <w:delText>DAT1</w:delText>
              </w:r>
              <w:r w:rsidRPr="0079028F" w:rsidDel="007A2744">
                <w:rPr>
                  <w:rFonts w:ascii="Times New Roman" w:eastAsia="Times New Roman" w:hAnsi="Times New Roman"/>
                  <w:i/>
                  <w:iCs/>
                  <w:sz w:val="20"/>
                  <w:szCs w:val="20"/>
                  <w:vertAlign w:val="superscript"/>
                  <w:lang w:eastAsia="en-GB"/>
                </w:rPr>
                <w:delText>a</w:delText>
              </w:r>
            </w:del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15" w:author="Jennifer Richards" w:date="2016-03-11T15:58:00Z">
              <w:tcPr>
                <w:tcW w:w="13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443764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716" w:author="Jennifer Richards" w:date="2016-03-11T15:58:00Z">
              <w:r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 xml:space="preserve"> </w:delText>
              </w:r>
              <w:r w:rsidR="00EC592E"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02</w:delText>
              </w:r>
            </w:del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17" w:author="Jennifer Richards" w:date="2016-03-11T15:58:00Z">
              <w:tcPr>
                <w:tcW w:w="15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718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05</w:delText>
              </w:r>
            </w:del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19" w:author="Jennifer Richards" w:date="2016-03-11T15:58:00Z">
              <w:tcPr>
                <w:tcW w:w="9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443764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720" w:author="Jennifer Richards" w:date="2016-03-11T15:58:00Z">
              <w:r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 xml:space="preserve">  </w:delText>
              </w:r>
              <w:r w:rsidR="00EC592E"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15**</w:delText>
              </w:r>
            </w:del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21" w:author="Jennifer Richards" w:date="2016-03-11T15:58:00Z">
              <w:tcPr>
                <w:tcW w:w="12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443764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722" w:author="Jennifer Richards" w:date="2016-03-11T15:58:00Z">
              <w:r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-</w:delText>
              </w:r>
              <w:r w:rsidR="00EC592E"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08</w:delText>
              </w:r>
            </w:del>
          </w:p>
        </w:tc>
      </w:tr>
      <w:tr w:rsidR="00EC592E" w:rsidRPr="00F96BCE" w:rsidTr="007A2744">
        <w:trPr>
          <w:trHeight w:val="264"/>
          <w:trPrChange w:id="723" w:author="Jennifer Richards" w:date="2016-03-11T15:58:00Z">
            <w:trPr>
              <w:trHeight w:val="264"/>
            </w:trPr>
          </w:trPrChange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24" w:author="Jennifer Richards" w:date="2016-03-11T15:58:00Z">
              <w:tcPr>
                <w:tcW w:w="317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725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 xml:space="preserve">   </w:delText>
              </w:r>
              <w:r w:rsidRPr="0079028F" w:rsidDel="007A2744">
                <w:rPr>
                  <w:rFonts w:ascii="Times New Roman" w:eastAsia="Times New Roman" w:hAnsi="Times New Roman"/>
                  <w:i/>
                  <w:iCs/>
                  <w:sz w:val="20"/>
                  <w:szCs w:val="20"/>
                  <w:lang w:eastAsia="en-GB"/>
                </w:rPr>
                <w:delText>5-HTT</w:delText>
              </w:r>
              <w:r w:rsidRPr="0079028F" w:rsidDel="007A2744">
                <w:rPr>
                  <w:rFonts w:ascii="Times New Roman" w:eastAsia="Times New Roman" w:hAnsi="Times New Roman"/>
                  <w:i/>
                  <w:iCs/>
                  <w:sz w:val="20"/>
                  <w:szCs w:val="20"/>
                  <w:vertAlign w:val="superscript"/>
                  <w:lang w:eastAsia="en-GB"/>
                </w:rPr>
                <w:delText xml:space="preserve"> b</w:delText>
              </w:r>
            </w:del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26" w:author="Jennifer Richards" w:date="2016-03-11T15:58:00Z">
              <w:tcPr>
                <w:tcW w:w="138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727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 xml:space="preserve"> </w:delText>
              </w:r>
              <w:r w:rsidR="00443764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-</w:delText>
              </w:r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04</w:delText>
              </w:r>
            </w:del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28" w:author="Jennifer Richards" w:date="2016-03-11T15:58:00Z">
              <w:tcPr>
                <w:tcW w:w="156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729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04</w:delText>
              </w:r>
            </w:del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30" w:author="Jennifer Richards" w:date="2016-03-11T15:58:00Z">
              <w:tcPr>
                <w:tcW w:w="96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443764" w:rsidP="004437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731" w:author="Jennifer Richards" w:date="2016-03-11T15:58:00Z">
              <w:r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 xml:space="preserve">    </w:delText>
              </w:r>
              <w:r w:rsidR="00EC592E"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04</w:delText>
              </w:r>
            </w:del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32" w:author="Jennifer Richards" w:date="2016-03-11T15:58:00Z">
              <w:tcPr>
                <w:tcW w:w="123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443764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733" w:author="Jennifer Richards" w:date="2016-03-11T15:58:00Z">
              <w:r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 xml:space="preserve">  </w:delText>
              </w:r>
              <w:r w:rsidR="00EC592E"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01</w:delText>
              </w:r>
            </w:del>
          </w:p>
        </w:tc>
      </w:tr>
      <w:tr w:rsidR="00EC592E" w:rsidRPr="00F96BCE" w:rsidTr="007A2744">
        <w:trPr>
          <w:trHeight w:val="328"/>
          <w:trPrChange w:id="734" w:author="Jennifer Richards" w:date="2016-03-11T15:58:00Z">
            <w:trPr>
              <w:trHeight w:val="328"/>
            </w:trPr>
          </w:trPrChange>
        </w:trPr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tcPrChange w:id="735" w:author="Jennifer Richards" w:date="2016-03-11T15:58:00Z">
              <w:tcPr>
                <w:tcW w:w="317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</w:pPr>
            <w:del w:id="736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i/>
                  <w:iCs/>
                  <w:sz w:val="20"/>
                  <w:szCs w:val="20"/>
                  <w:lang w:eastAsia="en-GB"/>
                </w:rPr>
                <w:delText xml:space="preserve">   DRD4 </w:delText>
              </w:r>
              <w:r w:rsidRPr="0079028F" w:rsidDel="007A2744">
                <w:rPr>
                  <w:rFonts w:ascii="Times New Roman" w:eastAsia="Times New Roman" w:hAnsi="Times New Roman"/>
                  <w:i/>
                  <w:iCs/>
                  <w:sz w:val="20"/>
                  <w:szCs w:val="20"/>
                  <w:vertAlign w:val="superscript"/>
                  <w:lang w:eastAsia="en-GB"/>
                </w:rPr>
                <w:delText>c</w:delText>
              </w:r>
            </w:del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737" w:author="Jennifer Richards" w:date="2016-03-11T15:58:00Z">
              <w:tcPr>
                <w:tcW w:w="138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443764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738" w:author="Jennifer Richards" w:date="2016-03-11T15:58:00Z">
              <w:r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-</w:delText>
              </w:r>
              <w:r w:rsidR="00EC592E"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05</w:delText>
              </w:r>
            </w:del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739" w:author="Jennifer Richards" w:date="2016-03-11T15:58:00Z">
              <w:tcPr>
                <w:tcW w:w="15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740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01</w:delText>
              </w:r>
            </w:del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741" w:author="Jennifer Richards" w:date="2016-03-11T15:58:00Z">
              <w:tcPr>
                <w:tcW w:w="96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443764" w:rsidP="0044376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742" w:author="Jennifer Richards" w:date="2016-03-11T15:58:00Z">
              <w:r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 xml:space="preserve">    </w:delText>
              </w:r>
              <w:r w:rsidR="00EC592E"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10</w:delText>
              </w:r>
            </w:del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743" w:author="Jennifer Richards" w:date="2016-03-11T15:58:00Z">
              <w:tcPr>
                <w:tcW w:w="123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:rsidR="00EC592E" w:rsidRPr="0079028F" w:rsidRDefault="00EC592E" w:rsidP="005172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del w:id="744" w:author="Jennifer Richards" w:date="2016-03-11T15:58:00Z"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 xml:space="preserve"> </w:delText>
              </w:r>
              <w:r w:rsidR="00443764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-</w:delText>
              </w:r>
              <w:r w:rsidRPr="0079028F" w:rsidDel="007A2744">
                <w:rPr>
                  <w:rFonts w:ascii="Times New Roman" w:eastAsia="Times New Roman" w:hAnsi="Times New Roman"/>
                  <w:sz w:val="20"/>
                  <w:szCs w:val="20"/>
                  <w:lang w:eastAsia="en-GB"/>
                </w:rPr>
                <w:delText>.01</w:delText>
              </w:r>
            </w:del>
          </w:p>
        </w:tc>
      </w:tr>
    </w:tbl>
    <w:p w:rsidR="00EC592E" w:rsidRPr="00C27CB9" w:rsidRDefault="00EC592E" w:rsidP="00EC592E">
      <w:pPr>
        <w:tabs>
          <w:tab w:val="center" w:pos="4535"/>
        </w:tabs>
        <w:spacing w:before="120" w:after="0" w:line="480" w:lineRule="auto"/>
        <w:rPr>
          <w:rFonts w:ascii="Times New Roman" w:eastAsia="Times New Roman" w:hAnsi="Times New Roman"/>
          <w:sz w:val="20"/>
          <w:szCs w:val="20"/>
          <w:lang w:val="en-US" w:eastAsia="nl-NL"/>
        </w:rPr>
      </w:pPr>
      <w:r w:rsidRPr="00F96BCE">
        <w:rPr>
          <w:rFonts w:ascii="Times New Roman" w:eastAsia="Times New Roman" w:hAnsi="Times New Roman"/>
          <w:i/>
          <w:sz w:val="20"/>
          <w:szCs w:val="20"/>
          <w:lang w:val="en-US" w:eastAsia="nl-NL"/>
        </w:rPr>
        <w:t>Note</w:t>
      </w:r>
      <w:r w:rsidRPr="00F96BCE">
        <w:rPr>
          <w:rFonts w:ascii="Times New Roman" w:eastAsia="Times New Roman" w:hAnsi="Times New Roman"/>
          <w:sz w:val="20"/>
          <w:szCs w:val="20"/>
          <w:lang w:val="en-US" w:eastAsia="nl-NL"/>
        </w:rPr>
        <w:t>:</w:t>
      </w:r>
      <w:r w:rsidRPr="00F96BCE">
        <w:rPr>
          <w:rFonts w:ascii="Times New Roman" w:eastAsia="Times New Roman" w:hAnsi="Times New Roman"/>
          <w:i/>
          <w:sz w:val="20"/>
          <w:szCs w:val="20"/>
          <w:lang w:val="en-US" w:eastAsia="nl-NL"/>
        </w:rPr>
        <w:t xml:space="preserve"> </w:t>
      </w:r>
      <w:r w:rsidRPr="00F96BCE">
        <w:rPr>
          <w:rFonts w:ascii="Times New Roman" w:eastAsia="Times New Roman" w:hAnsi="Times New Roman"/>
          <w:sz w:val="20"/>
          <w:szCs w:val="20"/>
          <w:lang w:val="en-US" w:eastAsia="nl-NL"/>
        </w:rPr>
        <w:t xml:space="preserve">Pearson correlation analyses were performed for </w:t>
      </w:r>
      <w:del w:id="745" w:author="Jennifer Richards" w:date="2016-03-11T16:01:00Z">
        <w:r w:rsidRPr="00F96BCE" w:rsidDel="007A2744">
          <w:rPr>
            <w:rFonts w:ascii="Times New Roman" w:eastAsia="Times New Roman" w:hAnsi="Times New Roman"/>
            <w:sz w:val="20"/>
            <w:szCs w:val="20"/>
            <w:lang w:val="en-US" w:eastAsia="nl-NL"/>
          </w:rPr>
          <w:delText xml:space="preserve">EE and </w:delText>
        </w:r>
      </w:del>
      <w:bookmarkStart w:id="746" w:name="_GoBack"/>
      <w:ins w:id="747" w:author="Jennifer Richards" w:date="2016-03-11T16:02:00Z">
        <w:r w:rsidR="007A2744">
          <w:rPr>
            <w:rFonts w:ascii="Times New Roman" w:eastAsia="Times New Roman" w:hAnsi="Times New Roman"/>
            <w:sz w:val="20"/>
            <w:szCs w:val="20"/>
            <w:lang w:val="en-US" w:eastAsia="nl-NL"/>
          </w:rPr>
          <w:t xml:space="preserve">all </w:t>
        </w:r>
      </w:ins>
      <w:ins w:id="748" w:author="Jennifer Richards" w:date="2016-03-11T16:01:00Z">
        <w:r w:rsidR="007A2744">
          <w:rPr>
            <w:rFonts w:ascii="Times New Roman" w:eastAsia="Times New Roman" w:hAnsi="Times New Roman"/>
            <w:sz w:val="20"/>
            <w:szCs w:val="20"/>
            <w:lang w:val="en-US" w:eastAsia="nl-NL"/>
          </w:rPr>
          <w:t>variables, except for</w:t>
        </w:r>
      </w:ins>
      <w:ins w:id="749" w:author="Jennifer Richards" w:date="2016-03-11T16:02:00Z">
        <w:r w:rsidR="007A2744">
          <w:rPr>
            <w:rFonts w:ascii="Times New Roman" w:eastAsia="Times New Roman" w:hAnsi="Times New Roman"/>
            <w:sz w:val="20"/>
            <w:szCs w:val="20"/>
            <w:lang w:val="en-US" w:eastAsia="nl-NL"/>
          </w:rPr>
          <w:t xml:space="preserve"> correlations with </w:t>
        </w:r>
        <w:r w:rsidR="007A2744" w:rsidRPr="00F96BCE">
          <w:rPr>
            <w:rFonts w:ascii="Times New Roman" w:eastAsia="Times New Roman" w:hAnsi="Times New Roman"/>
            <w:sz w:val="20"/>
            <w:szCs w:val="20"/>
            <w:lang w:val="en-US" w:eastAsia="nl-NL"/>
          </w:rPr>
          <w:t>peer affiliation</w:t>
        </w:r>
      </w:ins>
      <w:ins w:id="750" w:author="Jennifer Richards" w:date="2016-03-11T20:55:00Z">
        <w:r w:rsidR="00E321CE">
          <w:rPr>
            <w:rFonts w:ascii="Times New Roman" w:eastAsia="Times New Roman" w:hAnsi="Times New Roman"/>
            <w:sz w:val="20"/>
            <w:szCs w:val="20"/>
            <w:lang w:val="en-US" w:eastAsia="nl-NL"/>
          </w:rPr>
          <w:t xml:space="preserve"> and ADHD severity</w:t>
        </w:r>
      </w:ins>
      <w:ins w:id="751" w:author="Jennifer Richards" w:date="2016-03-11T16:02:00Z">
        <w:r w:rsidR="007A2744">
          <w:rPr>
            <w:rFonts w:ascii="Times New Roman" w:eastAsia="Times New Roman" w:hAnsi="Times New Roman"/>
            <w:sz w:val="20"/>
            <w:szCs w:val="20"/>
            <w:lang w:val="en-US" w:eastAsia="nl-NL"/>
          </w:rPr>
          <w:t>, for which</w:t>
        </w:r>
      </w:ins>
      <w:ins w:id="752" w:author="Jennifer Richards" w:date="2016-03-11T16:01:00Z">
        <w:r w:rsidR="007A2744">
          <w:rPr>
            <w:rFonts w:ascii="Times New Roman" w:eastAsia="Times New Roman" w:hAnsi="Times New Roman"/>
            <w:sz w:val="20"/>
            <w:szCs w:val="20"/>
            <w:lang w:val="en-US" w:eastAsia="nl-NL"/>
          </w:rPr>
          <w:t xml:space="preserve"> </w:t>
        </w:r>
      </w:ins>
      <w:bookmarkEnd w:id="746"/>
      <w:r w:rsidRPr="00F96BCE">
        <w:rPr>
          <w:rFonts w:ascii="Times New Roman" w:eastAsia="Times New Roman" w:hAnsi="Times New Roman"/>
          <w:sz w:val="20"/>
          <w:szCs w:val="20"/>
          <w:lang w:val="en-US" w:eastAsia="nl-NL"/>
        </w:rPr>
        <w:t xml:space="preserve">Spearman correlations analyses </w:t>
      </w:r>
      <w:ins w:id="753" w:author="Jennifer Richards" w:date="2016-03-11T16:02:00Z">
        <w:r w:rsidR="007A2744">
          <w:rPr>
            <w:rFonts w:ascii="Times New Roman" w:eastAsia="Times New Roman" w:hAnsi="Times New Roman"/>
            <w:sz w:val="20"/>
            <w:szCs w:val="20"/>
            <w:lang w:val="en-US" w:eastAsia="nl-NL"/>
          </w:rPr>
          <w:t>were performed</w:t>
        </w:r>
      </w:ins>
      <w:del w:id="754" w:author="Jennifer Richards" w:date="2016-03-11T16:02:00Z">
        <w:r w:rsidRPr="00F96BCE" w:rsidDel="007A2744">
          <w:rPr>
            <w:rFonts w:ascii="Times New Roman" w:eastAsia="Times New Roman" w:hAnsi="Times New Roman"/>
            <w:sz w:val="20"/>
            <w:szCs w:val="20"/>
            <w:lang w:val="en-US" w:eastAsia="nl-NL"/>
          </w:rPr>
          <w:delText>for peer affiliation</w:delText>
        </w:r>
      </w:del>
      <w:r w:rsidRPr="00F96BCE">
        <w:rPr>
          <w:rFonts w:ascii="Times New Roman" w:eastAsia="Times New Roman" w:hAnsi="Times New Roman"/>
          <w:sz w:val="20"/>
          <w:szCs w:val="20"/>
          <w:lang w:val="en-US" w:eastAsia="nl-NL"/>
        </w:rPr>
        <w:t xml:space="preserve">. </w:t>
      </w:r>
      <w:proofErr w:type="gramStart"/>
      <w:r w:rsidRPr="0079028F">
        <w:rPr>
          <w:rFonts w:ascii="Times New Roman" w:eastAsia="Times New Roman" w:hAnsi="Times New Roman"/>
          <w:sz w:val="20"/>
          <w:szCs w:val="20"/>
          <w:vertAlign w:val="superscript"/>
          <w:lang w:val="en-US" w:eastAsia="nl-NL"/>
        </w:rPr>
        <w:t>a</w:t>
      </w:r>
      <w:proofErr w:type="gramEnd"/>
      <w:r w:rsidRPr="0079028F">
        <w:rPr>
          <w:rFonts w:ascii="Times New Roman" w:eastAsia="Times New Roman" w:hAnsi="Times New Roman"/>
          <w:sz w:val="20"/>
          <w:szCs w:val="20"/>
          <w:vertAlign w:val="superscript"/>
          <w:lang w:val="en-US" w:eastAsia="nl-NL"/>
        </w:rPr>
        <w:t xml:space="preserve"> </w:t>
      </w:r>
      <w:r w:rsidRPr="00F96BCE">
        <w:rPr>
          <w:rFonts w:ascii="Times New Roman" w:eastAsia="Times New Roman" w:hAnsi="Times New Roman"/>
          <w:sz w:val="20"/>
          <w:szCs w:val="20"/>
          <w:lang w:val="en-US" w:eastAsia="nl-NL"/>
        </w:rPr>
        <w:t>9-repeat allele present</w:t>
      </w:r>
      <w:ins w:id="755" w:author="J.S. Klop-Richards" w:date="2016-03-01T16:38:00Z">
        <w:r w:rsidR="008A1A9B" w:rsidRPr="008A1A9B">
          <w:rPr>
            <w:rFonts w:ascii="Times New Roman" w:eastAsia="Times New Roman" w:hAnsi="Times New Roman"/>
            <w:sz w:val="20"/>
            <w:szCs w:val="20"/>
            <w:lang w:val="en-US" w:eastAsia="nl-NL"/>
          </w:rPr>
          <w:t xml:space="preserve"> </w:t>
        </w:r>
        <w:r w:rsidR="008A1A9B">
          <w:rPr>
            <w:rFonts w:ascii="Times New Roman" w:eastAsia="Times New Roman" w:hAnsi="Times New Roman"/>
            <w:sz w:val="20"/>
            <w:szCs w:val="20"/>
            <w:lang w:val="en-US" w:eastAsia="nl-NL"/>
          </w:rPr>
          <w:t xml:space="preserve">(1) </w:t>
        </w:r>
      </w:ins>
      <w:r w:rsidR="008A1A9B" w:rsidRPr="00F96BCE">
        <w:rPr>
          <w:rFonts w:ascii="Times New Roman" w:eastAsia="Times New Roman" w:hAnsi="Times New Roman"/>
          <w:sz w:val="20"/>
          <w:szCs w:val="20"/>
          <w:lang w:val="en-US" w:eastAsia="nl-NL"/>
        </w:rPr>
        <w:t>or absent</w:t>
      </w:r>
      <w:r w:rsidR="008A1A9B">
        <w:rPr>
          <w:rFonts w:ascii="Times New Roman" w:eastAsia="Times New Roman" w:hAnsi="Times New Roman"/>
          <w:sz w:val="20"/>
          <w:szCs w:val="20"/>
          <w:lang w:val="en-US" w:eastAsia="nl-NL"/>
        </w:rPr>
        <w:t xml:space="preserve"> </w:t>
      </w:r>
      <w:ins w:id="756" w:author="J.S. Klop-Richards" w:date="2016-03-01T16:38:00Z">
        <w:r w:rsidR="008A1A9B">
          <w:rPr>
            <w:rFonts w:ascii="Times New Roman" w:eastAsia="Times New Roman" w:hAnsi="Times New Roman"/>
            <w:sz w:val="20"/>
            <w:szCs w:val="20"/>
            <w:lang w:val="en-US" w:eastAsia="nl-NL"/>
          </w:rPr>
          <w:t>(0)</w:t>
        </w:r>
      </w:ins>
      <w:r w:rsidRPr="00F96BCE">
        <w:rPr>
          <w:rFonts w:ascii="Times New Roman" w:eastAsia="Times New Roman" w:hAnsi="Times New Roman"/>
          <w:sz w:val="20"/>
          <w:szCs w:val="20"/>
          <w:lang w:val="en-US" w:eastAsia="nl-NL"/>
        </w:rPr>
        <w:t xml:space="preserve">; </w:t>
      </w:r>
      <w:r w:rsidRPr="0079028F">
        <w:rPr>
          <w:rFonts w:ascii="Times New Roman" w:eastAsia="Times New Roman" w:hAnsi="Times New Roman"/>
          <w:sz w:val="20"/>
          <w:szCs w:val="20"/>
          <w:vertAlign w:val="superscript"/>
          <w:lang w:val="en-US" w:eastAsia="nl-NL"/>
        </w:rPr>
        <w:t>b</w:t>
      </w:r>
      <w:r w:rsidRPr="00F96BCE">
        <w:rPr>
          <w:rFonts w:ascii="Times New Roman" w:eastAsia="Times New Roman" w:hAnsi="Times New Roman"/>
          <w:sz w:val="20"/>
          <w:szCs w:val="20"/>
          <w:lang w:val="en-US" w:eastAsia="nl-NL"/>
        </w:rPr>
        <w:t xml:space="preserve"> short allele present </w:t>
      </w:r>
      <w:ins w:id="757" w:author="J.S. Klop-Richards" w:date="2016-03-01T16:38:00Z">
        <w:r w:rsidR="008A1A9B">
          <w:rPr>
            <w:rFonts w:ascii="Times New Roman" w:eastAsia="Times New Roman" w:hAnsi="Times New Roman"/>
            <w:sz w:val="20"/>
            <w:szCs w:val="20"/>
            <w:lang w:val="en-US" w:eastAsia="nl-NL"/>
          </w:rPr>
          <w:t xml:space="preserve">(1) </w:t>
        </w:r>
      </w:ins>
      <w:r w:rsidR="008A1A9B" w:rsidRPr="00F96BCE">
        <w:rPr>
          <w:rFonts w:ascii="Times New Roman" w:eastAsia="Times New Roman" w:hAnsi="Times New Roman"/>
          <w:sz w:val="20"/>
          <w:szCs w:val="20"/>
          <w:lang w:val="en-US" w:eastAsia="nl-NL"/>
        </w:rPr>
        <w:t>or absent</w:t>
      </w:r>
      <w:r w:rsidR="008A1A9B">
        <w:rPr>
          <w:rFonts w:ascii="Times New Roman" w:eastAsia="Times New Roman" w:hAnsi="Times New Roman"/>
          <w:sz w:val="20"/>
          <w:szCs w:val="20"/>
          <w:lang w:val="en-US" w:eastAsia="nl-NL"/>
        </w:rPr>
        <w:t xml:space="preserve"> </w:t>
      </w:r>
      <w:ins w:id="758" w:author="J.S. Klop-Richards" w:date="2016-03-01T16:38:00Z">
        <w:r w:rsidR="008A1A9B">
          <w:rPr>
            <w:rFonts w:ascii="Times New Roman" w:eastAsia="Times New Roman" w:hAnsi="Times New Roman"/>
            <w:sz w:val="20"/>
            <w:szCs w:val="20"/>
            <w:lang w:val="en-US" w:eastAsia="nl-NL"/>
          </w:rPr>
          <w:t>(0)</w:t>
        </w:r>
      </w:ins>
      <w:r w:rsidRPr="0079028F">
        <w:rPr>
          <w:rFonts w:ascii="Times New Roman" w:eastAsia="Times New Roman" w:hAnsi="Times New Roman"/>
          <w:sz w:val="20"/>
          <w:szCs w:val="20"/>
          <w:lang w:val="en-US" w:eastAsia="nl-NL"/>
        </w:rPr>
        <w:t>;</w:t>
      </w:r>
      <w:r w:rsidRPr="0079028F">
        <w:rPr>
          <w:rFonts w:ascii="Times New Roman" w:eastAsia="Times New Roman" w:hAnsi="Times New Roman"/>
          <w:sz w:val="20"/>
          <w:szCs w:val="20"/>
          <w:vertAlign w:val="superscript"/>
          <w:lang w:val="en-US" w:eastAsia="nl-NL"/>
        </w:rPr>
        <w:t xml:space="preserve"> c </w:t>
      </w:r>
      <w:r w:rsidRPr="0079028F">
        <w:rPr>
          <w:rFonts w:ascii="Times New Roman" w:eastAsia="Times New Roman" w:hAnsi="Times New Roman"/>
          <w:sz w:val="20"/>
          <w:szCs w:val="20"/>
          <w:lang w:val="en-US" w:eastAsia="nl-NL"/>
        </w:rPr>
        <w:t xml:space="preserve">7-repeat allele </w:t>
      </w:r>
      <w:ins w:id="759" w:author="J.S. Klop-Richards" w:date="2016-03-01T16:38:00Z">
        <w:r w:rsidR="008A1A9B">
          <w:rPr>
            <w:rFonts w:ascii="Times New Roman" w:eastAsia="Times New Roman" w:hAnsi="Times New Roman"/>
            <w:sz w:val="20"/>
            <w:szCs w:val="20"/>
            <w:lang w:val="en-US" w:eastAsia="nl-NL"/>
          </w:rPr>
          <w:t xml:space="preserve">(1) </w:t>
        </w:r>
      </w:ins>
      <w:r w:rsidR="008A1A9B" w:rsidRPr="00F96BCE">
        <w:rPr>
          <w:rFonts w:ascii="Times New Roman" w:eastAsia="Times New Roman" w:hAnsi="Times New Roman"/>
          <w:sz w:val="20"/>
          <w:szCs w:val="20"/>
          <w:lang w:val="en-US" w:eastAsia="nl-NL"/>
        </w:rPr>
        <w:t>or absent</w:t>
      </w:r>
      <w:r w:rsidR="008A1A9B">
        <w:rPr>
          <w:rFonts w:ascii="Times New Roman" w:eastAsia="Times New Roman" w:hAnsi="Times New Roman"/>
          <w:sz w:val="20"/>
          <w:szCs w:val="20"/>
          <w:lang w:val="en-US" w:eastAsia="nl-NL"/>
        </w:rPr>
        <w:t xml:space="preserve"> </w:t>
      </w:r>
      <w:ins w:id="760" w:author="J.S. Klop-Richards" w:date="2016-03-01T16:38:00Z">
        <w:r w:rsidR="008A1A9B">
          <w:rPr>
            <w:rFonts w:ascii="Times New Roman" w:eastAsia="Times New Roman" w:hAnsi="Times New Roman"/>
            <w:sz w:val="20"/>
            <w:szCs w:val="20"/>
            <w:lang w:val="en-US" w:eastAsia="nl-NL"/>
          </w:rPr>
          <w:t>(0)</w:t>
        </w:r>
      </w:ins>
      <w:r w:rsidRPr="00F96BCE">
        <w:rPr>
          <w:rFonts w:ascii="Times New Roman" w:eastAsia="Times New Roman" w:hAnsi="Times New Roman"/>
          <w:sz w:val="20"/>
          <w:szCs w:val="20"/>
          <w:lang w:val="en-US" w:eastAsia="nl-NL"/>
        </w:rPr>
        <w:t xml:space="preserve">. </w:t>
      </w:r>
    </w:p>
    <w:p w:rsidR="00EC592E" w:rsidRPr="003F4E5B" w:rsidRDefault="00EC592E" w:rsidP="00EC592E">
      <w:pPr>
        <w:tabs>
          <w:tab w:val="center" w:pos="4535"/>
        </w:tabs>
        <w:spacing w:after="0" w:line="480" w:lineRule="auto"/>
        <w:rPr>
          <w:rFonts w:ascii="Times New Roman" w:eastAsia="Times New Roman" w:hAnsi="Times New Roman"/>
          <w:sz w:val="20"/>
          <w:szCs w:val="20"/>
          <w:lang w:val="en-US" w:eastAsia="nl-NL"/>
        </w:rPr>
      </w:pPr>
      <w:r w:rsidRPr="003F4E5B">
        <w:rPr>
          <w:rFonts w:ascii="Times New Roman" w:eastAsia="Times New Roman" w:hAnsi="Times New Roman"/>
          <w:sz w:val="20"/>
          <w:szCs w:val="20"/>
          <w:lang w:val="en-US" w:eastAsia="nl-NL"/>
        </w:rPr>
        <w:t xml:space="preserve"> * Significant at </w:t>
      </w:r>
      <w:r w:rsidRPr="003F4E5B">
        <w:rPr>
          <w:rFonts w:ascii="Times New Roman" w:eastAsia="Times New Roman" w:hAnsi="Times New Roman"/>
          <w:i/>
          <w:sz w:val="20"/>
          <w:szCs w:val="20"/>
          <w:lang w:val="en-US" w:eastAsia="nl-NL"/>
        </w:rPr>
        <w:t xml:space="preserve">p </w:t>
      </w:r>
      <w:r w:rsidRPr="003F4E5B">
        <w:rPr>
          <w:rFonts w:ascii="Times New Roman" w:eastAsia="Times New Roman" w:hAnsi="Times New Roman"/>
          <w:sz w:val="20"/>
          <w:szCs w:val="20"/>
          <w:lang w:val="en-US" w:eastAsia="nl-NL"/>
        </w:rPr>
        <w:t>≤ .05</w:t>
      </w:r>
    </w:p>
    <w:p w:rsidR="00EC592E" w:rsidRPr="0022531E" w:rsidRDefault="00EC592E" w:rsidP="00EC592E">
      <w:pPr>
        <w:tabs>
          <w:tab w:val="center" w:pos="4535"/>
        </w:tabs>
        <w:spacing w:after="0" w:line="480" w:lineRule="auto"/>
        <w:rPr>
          <w:rFonts w:ascii="Times New Roman" w:eastAsia="Times New Roman" w:hAnsi="Times New Roman"/>
          <w:sz w:val="20"/>
          <w:szCs w:val="20"/>
          <w:lang w:val="en-US" w:eastAsia="nl-NL"/>
        </w:rPr>
      </w:pPr>
      <w:r w:rsidRPr="009C2F2D">
        <w:rPr>
          <w:rFonts w:ascii="Times New Roman" w:eastAsia="Times New Roman" w:hAnsi="Times New Roman"/>
          <w:sz w:val="20"/>
          <w:szCs w:val="20"/>
          <w:lang w:val="en-US" w:eastAsia="nl-NL"/>
        </w:rPr>
        <w:t xml:space="preserve"> ** Significant at </w:t>
      </w:r>
      <w:r w:rsidRPr="009C2F2D">
        <w:rPr>
          <w:rFonts w:ascii="Times New Roman" w:eastAsia="Times New Roman" w:hAnsi="Times New Roman"/>
          <w:i/>
          <w:sz w:val="20"/>
          <w:szCs w:val="20"/>
          <w:lang w:val="en-US" w:eastAsia="nl-NL"/>
        </w:rPr>
        <w:t xml:space="preserve">p </w:t>
      </w:r>
      <w:r w:rsidRPr="0022531E">
        <w:rPr>
          <w:rFonts w:ascii="Times New Roman" w:eastAsia="Times New Roman" w:hAnsi="Times New Roman"/>
          <w:sz w:val="20"/>
          <w:szCs w:val="20"/>
          <w:lang w:val="en-US" w:eastAsia="nl-NL"/>
        </w:rPr>
        <w:t>≤ .01</w:t>
      </w:r>
    </w:p>
    <w:p w:rsidR="005D209E" w:rsidRPr="00EC592E" w:rsidRDefault="005D209E">
      <w:pPr>
        <w:rPr>
          <w:lang w:val="en-US"/>
        </w:rPr>
      </w:pPr>
    </w:p>
    <w:sectPr w:rsidR="005D209E" w:rsidRPr="00EC592E" w:rsidSect="007A2744">
      <w:pgSz w:w="16838" w:h="11906" w:orient="landscape"/>
      <w:pgMar w:top="1417" w:right="1417" w:bottom="1417" w:left="1417" w:header="708" w:footer="708" w:gutter="0"/>
      <w:cols w:space="708"/>
      <w:docGrid w:linePitch="360"/>
      <w:sectPrChange w:id="761" w:author="Jennifer Richards" w:date="2016-03-11T15:58:00Z">
        <w:sectPr w:rsidR="005D209E" w:rsidRPr="00EC592E" w:rsidSect="007A2744">
          <w:pgSz w:w="11906" w:h="16838" w:orient="portrait"/>
          <w:pgMar w:top="1417" w:right="1417" w:bottom="1417" w:left="1417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nnifer Richards">
    <w15:presenceInfo w15:providerId="Windows Live" w15:userId="f5fbc7a1d3f918f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92E"/>
    <w:rsid w:val="00001CB8"/>
    <w:rsid w:val="000023E8"/>
    <w:rsid w:val="00003423"/>
    <w:rsid w:val="00005B34"/>
    <w:rsid w:val="0000700F"/>
    <w:rsid w:val="000073A7"/>
    <w:rsid w:val="00007D60"/>
    <w:rsid w:val="000104C2"/>
    <w:rsid w:val="00011905"/>
    <w:rsid w:val="00011EF4"/>
    <w:rsid w:val="0001360F"/>
    <w:rsid w:val="00014E43"/>
    <w:rsid w:val="000166CC"/>
    <w:rsid w:val="00017B3C"/>
    <w:rsid w:val="00022DE6"/>
    <w:rsid w:val="00022FE6"/>
    <w:rsid w:val="000231AD"/>
    <w:rsid w:val="00023EF5"/>
    <w:rsid w:val="0002426E"/>
    <w:rsid w:val="0002438D"/>
    <w:rsid w:val="0002446C"/>
    <w:rsid w:val="000249C1"/>
    <w:rsid w:val="000277B7"/>
    <w:rsid w:val="000324A0"/>
    <w:rsid w:val="00036B35"/>
    <w:rsid w:val="00040D0C"/>
    <w:rsid w:val="00041071"/>
    <w:rsid w:val="0004349D"/>
    <w:rsid w:val="0004720A"/>
    <w:rsid w:val="00052CD7"/>
    <w:rsid w:val="000531B8"/>
    <w:rsid w:val="000535F6"/>
    <w:rsid w:val="00054137"/>
    <w:rsid w:val="00054510"/>
    <w:rsid w:val="0005488E"/>
    <w:rsid w:val="000555E7"/>
    <w:rsid w:val="000568D5"/>
    <w:rsid w:val="00056B43"/>
    <w:rsid w:val="00057DF4"/>
    <w:rsid w:val="000605BE"/>
    <w:rsid w:val="0006105E"/>
    <w:rsid w:val="000610F8"/>
    <w:rsid w:val="00061BF8"/>
    <w:rsid w:val="00062908"/>
    <w:rsid w:val="00063B52"/>
    <w:rsid w:val="0006463A"/>
    <w:rsid w:val="000650C4"/>
    <w:rsid w:val="00065624"/>
    <w:rsid w:val="00065F14"/>
    <w:rsid w:val="0006638B"/>
    <w:rsid w:val="00067DB3"/>
    <w:rsid w:val="00072490"/>
    <w:rsid w:val="00072EC0"/>
    <w:rsid w:val="00073DBA"/>
    <w:rsid w:val="000769C8"/>
    <w:rsid w:val="0008036F"/>
    <w:rsid w:val="00081803"/>
    <w:rsid w:val="00082B71"/>
    <w:rsid w:val="000836AA"/>
    <w:rsid w:val="000866A9"/>
    <w:rsid w:val="00087FD0"/>
    <w:rsid w:val="000907EA"/>
    <w:rsid w:val="00090AF4"/>
    <w:rsid w:val="00093414"/>
    <w:rsid w:val="00095E0F"/>
    <w:rsid w:val="0009719E"/>
    <w:rsid w:val="000A03AF"/>
    <w:rsid w:val="000A2019"/>
    <w:rsid w:val="000A4B32"/>
    <w:rsid w:val="000A58A1"/>
    <w:rsid w:val="000A5959"/>
    <w:rsid w:val="000A61FA"/>
    <w:rsid w:val="000A7D51"/>
    <w:rsid w:val="000B22D7"/>
    <w:rsid w:val="000B2D13"/>
    <w:rsid w:val="000B2DD0"/>
    <w:rsid w:val="000B4121"/>
    <w:rsid w:val="000B797C"/>
    <w:rsid w:val="000C02FD"/>
    <w:rsid w:val="000C0F1C"/>
    <w:rsid w:val="000C28BF"/>
    <w:rsid w:val="000C577A"/>
    <w:rsid w:val="000C5DB7"/>
    <w:rsid w:val="000C6739"/>
    <w:rsid w:val="000C69EF"/>
    <w:rsid w:val="000C751A"/>
    <w:rsid w:val="000C752E"/>
    <w:rsid w:val="000C7F5F"/>
    <w:rsid w:val="000D0F96"/>
    <w:rsid w:val="000D35CE"/>
    <w:rsid w:val="000D4446"/>
    <w:rsid w:val="000D4F87"/>
    <w:rsid w:val="000D53B0"/>
    <w:rsid w:val="000D56B2"/>
    <w:rsid w:val="000D7471"/>
    <w:rsid w:val="000D79B9"/>
    <w:rsid w:val="000E0391"/>
    <w:rsid w:val="000E2F2A"/>
    <w:rsid w:val="000E4CD7"/>
    <w:rsid w:val="000E77DC"/>
    <w:rsid w:val="000F1A23"/>
    <w:rsid w:val="000F1CF7"/>
    <w:rsid w:val="000F2EA4"/>
    <w:rsid w:val="000F32AD"/>
    <w:rsid w:val="000F3689"/>
    <w:rsid w:val="000F3B55"/>
    <w:rsid w:val="001013EB"/>
    <w:rsid w:val="0010141D"/>
    <w:rsid w:val="00101B79"/>
    <w:rsid w:val="00102E01"/>
    <w:rsid w:val="001058CA"/>
    <w:rsid w:val="001067CD"/>
    <w:rsid w:val="00106F15"/>
    <w:rsid w:val="00107A9C"/>
    <w:rsid w:val="00111CB7"/>
    <w:rsid w:val="00112B68"/>
    <w:rsid w:val="00116602"/>
    <w:rsid w:val="00117343"/>
    <w:rsid w:val="00117A69"/>
    <w:rsid w:val="001252AF"/>
    <w:rsid w:val="00130C8B"/>
    <w:rsid w:val="00130D82"/>
    <w:rsid w:val="0013114E"/>
    <w:rsid w:val="00132A18"/>
    <w:rsid w:val="00135CA9"/>
    <w:rsid w:val="00137229"/>
    <w:rsid w:val="00140984"/>
    <w:rsid w:val="00141E2F"/>
    <w:rsid w:val="001426D0"/>
    <w:rsid w:val="00142941"/>
    <w:rsid w:val="00142AAB"/>
    <w:rsid w:val="00144AC4"/>
    <w:rsid w:val="001454D0"/>
    <w:rsid w:val="001459E7"/>
    <w:rsid w:val="00145C3A"/>
    <w:rsid w:val="00147AA0"/>
    <w:rsid w:val="00150594"/>
    <w:rsid w:val="00152926"/>
    <w:rsid w:val="00157B92"/>
    <w:rsid w:val="00164ECA"/>
    <w:rsid w:val="00165BEC"/>
    <w:rsid w:val="0017180C"/>
    <w:rsid w:val="00171810"/>
    <w:rsid w:val="001727C5"/>
    <w:rsid w:val="00173B5F"/>
    <w:rsid w:val="00176F3E"/>
    <w:rsid w:val="00181899"/>
    <w:rsid w:val="001836CA"/>
    <w:rsid w:val="0018440C"/>
    <w:rsid w:val="001857E4"/>
    <w:rsid w:val="001903BE"/>
    <w:rsid w:val="0019237D"/>
    <w:rsid w:val="00193F6E"/>
    <w:rsid w:val="0019430A"/>
    <w:rsid w:val="00195718"/>
    <w:rsid w:val="001957DD"/>
    <w:rsid w:val="0019603A"/>
    <w:rsid w:val="001A02C4"/>
    <w:rsid w:val="001A045E"/>
    <w:rsid w:val="001A0A77"/>
    <w:rsid w:val="001A17EE"/>
    <w:rsid w:val="001A180A"/>
    <w:rsid w:val="001A1A36"/>
    <w:rsid w:val="001A292D"/>
    <w:rsid w:val="001A2C91"/>
    <w:rsid w:val="001A2E3A"/>
    <w:rsid w:val="001A5314"/>
    <w:rsid w:val="001A5365"/>
    <w:rsid w:val="001A7195"/>
    <w:rsid w:val="001B22AC"/>
    <w:rsid w:val="001B5500"/>
    <w:rsid w:val="001B6A14"/>
    <w:rsid w:val="001C2FE1"/>
    <w:rsid w:val="001C368B"/>
    <w:rsid w:val="001C3B9F"/>
    <w:rsid w:val="001C4F21"/>
    <w:rsid w:val="001C565A"/>
    <w:rsid w:val="001C5B94"/>
    <w:rsid w:val="001C5E96"/>
    <w:rsid w:val="001C65BF"/>
    <w:rsid w:val="001D177D"/>
    <w:rsid w:val="001D2230"/>
    <w:rsid w:val="001D24B8"/>
    <w:rsid w:val="001D2E82"/>
    <w:rsid w:val="001D409B"/>
    <w:rsid w:val="001D5452"/>
    <w:rsid w:val="001D5888"/>
    <w:rsid w:val="001D7999"/>
    <w:rsid w:val="001E04D2"/>
    <w:rsid w:val="001E17DB"/>
    <w:rsid w:val="001E24E5"/>
    <w:rsid w:val="001E253A"/>
    <w:rsid w:val="001E362E"/>
    <w:rsid w:val="001E4C50"/>
    <w:rsid w:val="001E4EF0"/>
    <w:rsid w:val="001E53D5"/>
    <w:rsid w:val="001E5499"/>
    <w:rsid w:val="001E6D0D"/>
    <w:rsid w:val="001E7088"/>
    <w:rsid w:val="001F1060"/>
    <w:rsid w:val="001F592A"/>
    <w:rsid w:val="001F63EE"/>
    <w:rsid w:val="001F7AB2"/>
    <w:rsid w:val="00200AD8"/>
    <w:rsid w:val="00203621"/>
    <w:rsid w:val="002041FC"/>
    <w:rsid w:val="00206BA3"/>
    <w:rsid w:val="0021413E"/>
    <w:rsid w:val="002155D9"/>
    <w:rsid w:val="00215E02"/>
    <w:rsid w:val="00216C09"/>
    <w:rsid w:val="00217AB6"/>
    <w:rsid w:val="002204D4"/>
    <w:rsid w:val="00221661"/>
    <w:rsid w:val="00222415"/>
    <w:rsid w:val="002224FF"/>
    <w:rsid w:val="002235BB"/>
    <w:rsid w:val="0022463E"/>
    <w:rsid w:val="00225847"/>
    <w:rsid w:val="00230284"/>
    <w:rsid w:val="0023254F"/>
    <w:rsid w:val="0023258D"/>
    <w:rsid w:val="0023297D"/>
    <w:rsid w:val="00234BD1"/>
    <w:rsid w:val="00235914"/>
    <w:rsid w:val="00241465"/>
    <w:rsid w:val="0024340C"/>
    <w:rsid w:val="00243B65"/>
    <w:rsid w:val="002449F4"/>
    <w:rsid w:val="00246964"/>
    <w:rsid w:val="00246E81"/>
    <w:rsid w:val="00251A0E"/>
    <w:rsid w:val="00253E37"/>
    <w:rsid w:val="002540D9"/>
    <w:rsid w:val="002546BA"/>
    <w:rsid w:val="00254A4B"/>
    <w:rsid w:val="00255812"/>
    <w:rsid w:val="00257439"/>
    <w:rsid w:val="00260034"/>
    <w:rsid w:val="002604E0"/>
    <w:rsid w:val="002607C7"/>
    <w:rsid w:val="00263590"/>
    <w:rsid w:val="00264E8D"/>
    <w:rsid w:val="002656C2"/>
    <w:rsid w:val="0026742D"/>
    <w:rsid w:val="00272C5D"/>
    <w:rsid w:val="002732C4"/>
    <w:rsid w:val="002733FE"/>
    <w:rsid w:val="00273F57"/>
    <w:rsid w:val="00275A1D"/>
    <w:rsid w:val="00276BA9"/>
    <w:rsid w:val="002774CE"/>
    <w:rsid w:val="00277CB9"/>
    <w:rsid w:val="002827F2"/>
    <w:rsid w:val="00284A79"/>
    <w:rsid w:val="00286F1F"/>
    <w:rsid w:val="00287632"/>
    <w:rsid w:val="00292219"/>
    <w:rsid w:val="00296DCF"/>
    <w:rsid w:val="002972BF"/>
    <w:rsid w:val="002A25FD"/>
    <w:rsid w:val="002A4A51"/>
    <w:rsid w:val="002A4D01"/>
    <w:rsid w:val="002A4FC8"/>
    <w:rsid w:val="002A594F"/>
    <w:rsid w:val="002A5C97"/>
    <w:rsid w:val="002A76C2"/>
    <w:rsid w:val="002A7814"/>
    <w:rsid w:val="002A78B0"/>
    <w:rsid w:val="002B1240"/>
    <w:rsid w:val="002B2147"/>
    <w:rsid w:val="002B298F"/>
    <w:rsid w:val="002B328C"/>
    <w:rsid w:val="002B54AB"/>
    <w:rsid w:val="002B7BB7"/>
    <w:rsid w:val="002C1311"/>
    <w:rsid w:val="002C1E8B"/>
    <w:rsid w:val="002C1F60"/>
    <w:rsid w:val="002C22EA"/>
    <w:rsid w:val="002C2B3F"/>
    <w:rsid w:val="002C322D"/>
    <w:rsid w:val="002C5B08"/>
    <w:rsid w:val="002C5EA4"/>
    <w:rsid w:val="002C6C2F"/>
    <w:rsid w:val="002D1191"/>
    <w:rsid w:val="002D1A41"/>
    <w:rsid w:val="002D36BD"/>
    <w:rsid w:val="002D500F"/>
    <w:rsid w:val="002D701B"/>
    <w:rsid w:val="002E09A7"/>
    <w:rsid w:val="002E1785"/>
    <w:rsid w:val="002E17D9"/>
    <w:rsid w:val="002E2BC0"/>
    <w:rsid w:val="002E4B67"/>
    <w:rsid w:val="002E7356"/>
    <w:rsid w:val="002E7EA4"/>
    <w:rsid w:val="002F0A8F"/>
    <w:rsid w:val="002F0C51"/>
    <w:rsid w:val="002F49FE"/>
    <w:rsid w:val="002F5C9B"/>
    <w:rsid w:val="002F5EBE"/>
    <w:rsid w:val="00300B22"/>
    <w:rsid w:val="00302629"/>
    <w:rsid w:val="003049C3"/>
    <w:rsid w:val="00304B59"/>
    <w:rsid w:val="00305492"/>
    <w:rsid w:val="003077A5"/>
    <w:rsid w:val="003118A3"/>
    <w:rsid w:val="00311FAA"/>
    <w:rsid w:val="003130D3"/>
    <w:rsid w:val="00316011"/>
    <w:rsid w:val="00320FB4"/>
    <w:rsid w:val="003220D1"/>
    <w:rsid w:val="003241A7"/>
    <w:rsid w:val="0032512E"/>
    <w:rsid w:val="0032747C"/>
    <w:rsid w:val="003276A5"/>
    <w:rsid w:val="003278AF"/>
    <w:rsid w:val="003279DC"/>
    <w:rsid w:val="00327E14"/>
    <w:rsid w:val="003310CC"/>
    <w:rsid w:val="00331533"/>
    <w:rsid w:val="00331762"/>
    <w:rsid w:val="00331CAE"/>
    <w:rsid w:val="003322D3"/>
    <w:rsid w:val="00333147"/>
    <w:rsid w:val="0033323D"/>
    <w:rsid w:val="00333965"/>
    <w:rsid w:val="00333966"/>
    <w:rsid w:val="00333AF1"/>
    <w:rsid w:val="00333E29"/>
    <w:rsid w:val="00334AEC"/>
    <w:rsid w:val="00335E35"/>
    <w:rsid w:val="00336012"/>
    <w:rsid w:val="00336BF6"/>
    <w:rsid w:val="003401F1"/>
    <w:rsid w:val="0034078A"/>
    <w:rsid w:val="00341CAA"/>
    <w:rsid w:val="00341FD0"/>
    <w:rsid w:val="003435BE"/>
    <w:rsid w:val="00343ACA"/>
    <w:rsid w:val="0034549E"/>
    <w:rsid w:val="0035046E"/>
    <w:rsid w:val="00350915"/>
    <w:rsid w:val="003509D3"/>
    <w:rsid w:val="00350FEE"/>
    <w:rsid w:val="00352F3A"/>
    <w:rsid w:val="00354146"/>
    <w:rsid w:val="00354174"/>
    <w:rsid w:val="00355734"/>
    <w:rsid w:val="0036004D"/>
    <w:rsid w:val="00360398"/>
    <w:rsid w:val="00360399"/>
    <w:rsid w:val="003632DB"/>
    <w:rsid w:val="00365091"/>
    <w:rsid w:val="00366505"/>
    <w:rsid w:val="00366FCB"/>
    <w:rsid w:val="0037051B"/>
    <w:rsid w:val="00371432"/>
    <w:rsid w:val="00373339"/>
    <w:rsid w:val="00374124"/>
    <w:rsid w:val="0037501D"/>
    <w:rsid w:val="00375578"/>
    <w:rsid w:val="00376833"/>
    <w:rsid w:val="003802CF"/>
    <w:rsid w:val="00380EDA"/>
    <w:rsid w:val="00381615"/>
    <w:rsid w:val="00382E42"/>
    <w:rsid w:val="00385189"/>
    <w:rsid w:val="003858EA"/>
    <w:rsid w:val="003870EF"/>
    <w:rsid w:val="00390228"/>
    <w:rsid w:val="00391428"/>
    <w:rsid w:val="003920EC"/>
    <w:rsid w:val="00393AEA"/>
    <w:rsid w:val="00393F5F"/>
    <w:rsid w:val="00395177"/>
    <w:rsid w:val="0039538B"/>
    <w:rsid w:val="00397535"/>
    <w:rsid w:val="003A4AE9"/>
    <w:rsid w:val="003A4DF7"/>
    <w:rsid w:val="003A53FE"/>
    <w:rsid w:val="003A5A64"/>
    <w:rsid w:val="003A5DE9"/>
    <w:rsid w:val="003B035B"/>
    <w:rsid w:val="003B0485"/>
    <w:rsid w:val="003B0B8A"/>
    <w:rsid w:val="003B14AE"/>
    <w:rsid w:val="003B219B"/>
    <w:rsid w:val="003B3356"/>
    <w:rsid w:val="003B639D"/>
    <w:rsid w:val="003B7ED2"/>
    <w:rsid w:val="003C102C"/>
    <w:rsid w:val="003C505F"/>
    <w:rsid w:val="003C7780"/>
    <w:rsid w:val="003D13C7"/>
    <w:rsid w:val="003D29EF"/>
    <w:rsid w:val="003D3CD5"/>
    <w:rsid w:val="003D4043"/>
    <w:rsid w:val="003D5808"/>
    <w:rsid w:val="003E0EE2"/>
    <w:rsid w:val="003E2E9E"/>
    <w:rsid w:val="003E3580"/>
    <w:rsid w:val="003E35E3"/>
    <w:rsid w:val="003E35ED"/>
    <w:rsid w:val="003E4CF9"/>
    <w:rsid w:val="003F0CE6"/>
    <w:rsid w:val="003F2E66"/>
    <w:rsid w:val="003F4AD9"/>
    <w:rsid w:val="003F525D"/>
    <w:rsid w:val="003F5C20"/>
    <w:rsid w:val="003F65D8"/>
    <w:rsid w:val="003F6FFB"/>
    <w:rsid w:val="003F7204"/>
    <w:rsid w:val="00400D9C"/>
    <w:rsid w:val="00406232"/>
    <w:rsid w:val="004063B6"/>
    <w:rsid w:val="0040662A"/>
    <w:rsid w:val="00406D77"/>
    <w:rsid w:val="004076F8"/>
    <w:rsid w:val="00411842"/>
    <w:rsid w:val="00413D5A"/>
    <w:rsid w:val="00414385"/>
    <w:rsid w:val="004213B4"/>
    <w:rsid w:val="00422FBD"/>
    <w:rsid w:val="00423A53"/>
    <w:rsid w:val="00425BC3"/>
    <w:rsid w:val="004310C7"/>
    <w:rsid w:val="0043198C"/>
    <w:rsid w:val="004334A8"/>
    <w:rsid w:val="004352EB"/>
    <w:rsid w:val="00440262"/>
    <w:rsid w:val="0044085C"/>
    <w:rsid w:val="00443764"/>
    <w:rsid w:val="00444D1A"/>
    <w:rsid w:val="0044596C"/>
    <w:rsid w:val="00451AE6"/>
    <w:rsid w:val="004544DA"/>
    <w:rsid w:val="00454C61"/>
    <w:rsid w:val="00455AC7"/>
    <w:rsid w:val="00456BA0"/>
    <w:rsid w:val="004576DD"/>
    <w:rsid w:val="00460DE5"/>
    <w:rsid w:val="00466D69"/>
    <w:rsid w:val="0046767D"/>
    <w:rsid w:val="00473125"/>
    <w:rsid w:val="004735B4"/>
    <w:rsid w:val="00473C41"/>
    <w:rsid w:val="00473FB6"/>
    <w:rsid w:val="00477CDC"/>
    <w:rsid w:val="004822F6"/>
    <w:rsid w:val="00482A19"/>
    <w:rsid w:val="004847C0"/>
    <w:rsid w:val="00485E58"/>
    <w:rsid w:val="00485E71"/>
    <w:rsid w:val="00486A29"/>
    <w:rsid w:val="004878B9"/>
    <w:rsid w:val="00487995"/>
    <w:rsid w:val="004918A0"/>
    <w:rsid w:val="004921E9"/>
    <w:rsid w:val="0049305C"/>
    <w:rsid w:val="00493742"/>
    <w:rsid w:val="00493EDA"/>
    <w:rsid w:val="0049524A"/>
    <w:rsid w:val="00495998"/>
    <w:rsid w:val="00496673"/>
    <w:rsid w:val="00497116"/>
    <w:rsid w:val="004A0063"/>
    <w:rsid w:val="004A0F5C"/>
    <w:rsid w:val="004A35E9"/>
    <w:rsid w:val="004A5C6A"/>
    <w:rsid w:val="004B0898"/>
    <w:rsid w:val="004B2DDC"/>
    <w:rsid w:val="004B52E2"/>
    <w:rsid w:val="004C02BF"/>
    <w:rsid w:val="004C2A6F"/>
    <w:rsid w:val="004C2B1D"/>
    <w:rsid w:val="004C51A1"/>
    <w:rsid w:val="004C5795"/>
    <w:rsid w:val="004C7DDA"/>
    <w:rsid w:val="004D0686"/>
    <w:rsid w:val="004D1CDB"/>
    <w:rsid w:val="004D32AA"/>
    <w:rsid w:val="004D348D"/>
    <w:rsid w:val="004D6E2A"/>
    <w:rsid w:val="004D757B"/>
    <w:rsid w:val="004E079E"/>
    <w:rsid w:val="004E2190"/>
    <w:rsid w:val="004E4E1A"/>
    <w:rsid w:val="004E6D16"/>
    <w:rsid w:val="004F0E2A"/>
    <w:rsid w:val="004F27B9"/>
    <w:rsid w:val="004F2868"/>
    <w:rsid w:val="004F526A"/>
    <w:rsid w:val="004F687C"/>
    <w:rsid w:val="00500F11"/>
    <w:rsid w:val="00501E8B"/>
    <w:rsid w:val="0050246D"/>
    <w:rsid w:val="00510C49"/>
    <w:rsid w:val="00510CDD"/>
    <w:rsid w:val="00512531"/>
    <w:rsid w:val="00513441"/>
    <w:rsid w:val="0051387B"/>
    <w:rsid w:val="005141DB"/>
    <w:rsid w:val="00514296"/>
    <w:rsid w:val="0051656F"/>
    <w:rsid w:val="00517A07"/>
    <w:rsid w:val="005203C7"/>
    <w:rsid w:val="005206D9"/>
    <w:rsid w:val="005212A4"/>
    <w:rsid w:val="00522BC6"/>
    <w:rsid w:val="005232FD"/>
    <w:rsid w:val="00524016"/>
    <w:rsid w:val="00524EC4"/>
    <w:rsid w:val="00526092"/>
    <w:rsid w:val="00527122"/>
    <w:rsid w:val="00527DA9"/>
    <w:rsid w:val="0053205B"/>
    <w:rsid w:val="00534275"/>
    <w:rsid w:val="005347B4"/>
    <w:rsid w:val="00536030"/>
    <w:rsid w:val="005369EC"/>
    <w:rsid w:val="00537D65"/>
    <w:rsid w:val="00544628"/>
    <w:rsid w:val="00545488"/>
    <w:rsid w:val="00545B87"/>
    <w:rsid w:val="00545D2A"/>
    <w:rsid w:val="0054725A"/>
    <w:rsid w:val="00550432"/>
    <w:rsid w:val="005529F0"/>
    <w:rsid w:val="00553831"/>
    <w:rsid w:val="00553DE9"/>
    <w:rsid w:val="005543EF"/>
    <w:rsid w:val="005563A4"/>
    <w:rsid w:val="00560912"/>
    <w:rsid w:val="0056093D"/>
    <w:rsid w:val="00560BEB"/>
    <w:rsid w:val="005619EC"/>
    <w:rsid w:val="00562388"/>
    <w:rsid w:val="005631D8"/>
    <w:rsid w:val="005640AE"/>
    <w:rsid w:val="00564B73"/>
    <w:rsid w:val="0056648B"/>
    <w:rsid w:val="005679D2"/>
    <w:rsid w:val="00567FB7"/>
    <w:rsid w:val="00572E6D"/>
    <w:rsid w:val="00577336"/>
    <w:rsid w:val="00577674"/>
    <w:rsid w:val="00577D96"/>
    <w:rsid w:val="00584157"/>
    <w:rsid w:val="005842A7"/>
    <w:rsid w:val="005854D3"/>
    <w:rsid w:val="00585D07"/>
    <w:rsid w:val="0059020E"/>
    <w:rsid w:val="00590D41"/>
    <w:rsid w:val="005918C0"/>
    <w:rsid w:val="00593841"/>
    <w:rsid w:val="00593E2B"/>
    <w:rsid w:val="00594186"/>
    <w:rsid w:val="00594D3A"/>
    <w:rsid w:val="00596052"/>
    <w:rsid w:val="0059715C"/>
    <w:rsid w:val="0059719B"/>
    <w:rsid w:val="00597A8D"/>
    <w:rsid w:val="005A0026"/>
    <w:rsid w:val="005A2472"/>
    <w:rsid w:val="005A2F92"/>
    <w:rsid w:val="005A5670"/>
    <w:rsid w:val="005A5D95"/>
    <w:rsid w:val="005B0252"/>
    <w:rsid w:val="005B1ACC"/>
    <w:rsid w:val="005B2752"/>
    <w:rsid w:val="005B405A"/>
    <w:rsid w:val="005B4257"/>
    <w:rsid w:val="005B67A4"/>
    <w:rsid w:val="005B7487"/>
    <w:rsid w:val="005C155D"/>
    <w:rsid w:val="005C1B64"/>
    <w:rsid w:val="005C42CC"/>
    <w:rsid w:val="005C4AF7"/>
    <w:rsid w:val="005C6244"/>
    <w:rsid w:val="005C7DB4"/>
    <w:rsid w:val="005D037D"/>
    <w:rsid w:val="005D2040"/>
    <w:rsid w:val="005D209E"/>
    <w:rsid w:val="005D673A"/>
    <w:rsid w:val="005D7F68"/>
    <w:rsid w:val="005E3EE7"/>
    <w:rsid w:val="005E50B2"/>
    <w:rsid w:val="005E5EA6"/>
    <w:rsid w:val="005E6F4F"/>
    <w:rsid w:val="005E734A"/>
    <w:rsid w:val="005E7BB2"/>
    <w:rsid w:val="005F037E"/>
    <w:rsid w:val="005F0657"/>
    <w:rsid w:val="005F1DF5"/>
    <w:rsid w:val="005F3126"/>
    <w:rsid w:val="005F3237"/>
    <w:rsid w:val="005F491B"/>
    <w:rsid w:val="005F51D5"/>
    <w:rsid w:val="0060521E"/>
    <w:rsid w:val="00605DA7"/>
    <w:rsid w:val="00606294"/>
    <w:rsid w:val="00610436"/>
    <w:rsid w:val="0061063C"/>
    <w:rsid w:val="0061086C"/>
    <w:rsid w:val="006109BF"/>
    <w:rsid w:val="00613267"/>
    <w:rsid w:val="00614633"/>
    <w:rsid w:val="006220D1"/>
    <w:rsid w:val="00622117"/>
    <w:rsid w:val="00623A20"/>
    <w:rsid w:val="006242C4"/>
    <w:rsid w:val="0062550D"/>
    <w:rsid w:val="00630439"/>
    <w:rsid w:val="00631981"/>
    <w:rsid w:val="00631CF5"/>
    <w:rsid w:val="00631ED1"/>
    <w:rsid w:val="0063706A"/>
    <w:rsid w:val="00637869"/>
    <w:rsid w:val="0064246D"/>
    <w:rsid w:val="00643249"/>
    <w:rsid w:val="0064356F"/>
    <w:rsid w:val="00643908"/>
    <w:rsid w:val="00643A73"/>
    <w:rsid w:val="00643EE0"/>
    <w:rsid w:val="00644E5D"/>
    <w:rsid w:val="00644F11"/>
    <w:rsid w:val="006450B3"/>
    <w:rsid w:val="006459DB"/>
    <w:rsid w:val="00646596"/>
    <w:rsid w:val="00647E9D"/>
    <w:rsid w:val="00652066"/>
    <w:rsid w:val="006521BA"/>
    <w:rsid w:val="00657A4A"/>
    <w:rsid w:val="006600D7"/>
    <w:rsid w:val="00661E8D"/>
    <w:rsid w:val="00661F87"/>
    <w:rsid w:val="00664C5C"/>
    <w:rsid w:val="00665D3E"/>
    <w:rsid w:val="00665EA2"/>
    <w:rsid w:val="00667076"/>
    <w:rsid w:val="00670839"/>
    <w:rsid w:val="00673F74"/>
    <w:rsid w:val="006763CE"/>
    <w:rsid w:val="006772E8"/>
    <w:rsid w:val="0068020B"/>
    <w:rsid w:val="0068055D"/>
    <w:rsid w:val="00680DCF"/>
    <w:rsid w:val="0068132E"/>
    <w:rsid w:val="00682BF5"/>
    <w:rsid w:val="0068545C"/>
    <w:rsid w:val="00685A11"/>
    <w:rsid w:val="00686FDF"/>
    <w:rsid w:val="00691A2E"/>
    <w:rsid w:val="006923F6"/>
    <w:rsid w:val="00693B78"/>
    <w:rsid w:val="00695832"/>
    <w:rsid w:val="006964A9"/>
    <w:rsid w:val="00696A1D"/>
    <w:rsid w:val="00697C7A"/>
    <w:rsid w:val="006A1998"/>
    <w:rsid w:val="006A2092"/>
    <w:rsid w:val="006A332F"/>
    <w:rsid w:val="006A34DD"/>
    <w:rsid w:val="006B0A4C"/>
    <w:rsid w:val="006B0A69"/>
    <w:rsid w:val="006B339F"/>
    <w:rsid w:val="006B3CB7"/>
    <w:rsid w:val="006C01F7"/>
    <w:rsid w:val="006C033D"/>
    <w:rsid w:val="006C0D05"/>
    <w:rsid w:val="006C2C5D"/>
    <w:rsid w:val="006C4A1F"/>
    <w:rsid w:val="006C6A98"/>
    <w:rsid w:val="006C6E55"/>
    <w:rsid w:val="006C7646"/>
    <w:rsid w:val="006C779A"/>
    <w:rsid w:val="006D28DD"/>
    <w:rsid w:val="006D2AA9"/>
    <w:rsid w:val="006D4196"/>
    <w:rsid w:val="006D54C6"/>
    <w:rsid w:val="006D6866"/>
    <w:rsid w:val="006D6E4A"/>
    <w:rsid w:val="006E2047"/>
    <w:rsid w:val="006E21C9"/>
    <w:rsid w:val="006E5079"/>
    <w:rsid w:val="006E75BB"/>
    <w:rsid w:val="006F0295"/>
    <w:rsid w:val="006F4504"/>
    <w:rsid w:val="006F66ED"/>
    <w:rsid w:val="006F75C9"/>
    <w:rsid w:val="00700050"/>
    <w:rsid w:val="00700CAE"/>
    <w:rsid w:val="00701DC8"/>
    <w:rsid w:val="00702049"/>
    <w:rsid w:val="00702197"/>
    <w:rsid w:val="00702441"/>
    <w:rsid w:val="0070526B"/>
    <w:rsid w:val="00705FD1"/>
    <w:rsid w:val="007069A1"/>
    <w:rsid w:val="00706D3D"/>
    <w:rsid w:val="00710E4A"/>
    <w:rsid w:val="00713044"/>
    <w:rsid w:val="007141A1"/>
    <w:rsid w:val="00714241"/>
    <w:rsid w:val="007158E7"/>
    <w:rsid w:val="00715EEF"/>
    <w:rsid w:val="00720DC2"/>
    <w:rsid w:val="0072130B"/>
    <w:rsid w:val="007257F8"/>
    <w:rsid w:val="00726619"/>
    <w:rsid w:val="0072686A"/>
    <w:rsid w:val="00732929"/>
    <w:rsid w:val="00732978"/>
    <w:rsid w:val="00740BB3"/>
    <w:rsid w:val="00741216"/>
    <w:rsid w:val="00743C04"/>
    <w:rsid w:val="00744EBE"/>
    <w:rsid w:val="007471A8"/>
    <w:rsid w:val="00751268"/>
    <w:rsid w:val="00752008"/>
    <w:rsid w:val="0075238F"/>
    <w:rsid w:val="007545EC"/>
    <w:rsid w:val="007548C5"/>
    <w:rsid w:val="00755B07"/>
    <w:rsid w:val="00756CFB"/>
    <w:rsid w:val="00756E50"/>
    <w:rsid w:val="0075744F"/>
    <w:rsid w:val="00757C22"/>
    <w:rsid w:val="0076165C"/>
    <w:rsid w:val="0076464B"/>
    <w:rsid w:val="00764F38"/>
    <w:rsid w:val="007654B8"/>
    <w:rsid w:val="00765558"/>
    <w:rsid w:val="00766690"/>
    <w:rsid w:val="00766D5F"/>
    <w:rsid w:val="00774AB3"/>
    <w:rsid w:val="00781526"/>
    <w:rsid w:val="0078274E"/>
    <w:rsid w:val="00784DE8"/>
    <w:rsid w:val="00784F96"/>
    <w:rsid w:val="0078639C"/>
    <w:rsid w:val="0078729F"/>
    <w:rsid w:val="00790366"/>
    <w:rsid w:val="00792D09"/>
    <w:rsid w:val="00793B1E"/>
    <w:rsid w:val="00793F3B"/>
    <w:rsid w:val="00795481"/>
    <w:rsid w:val="00795E6A"/>
    <w:rsid w:val="0079697A"/>
    <w:rsid w:val="00796AA7"/>
    <w:rsid w:val="007A1F73"/>
    <w:rsid w:val="007A2744"/>
    <w:rsid w:val="007A2E9C"/>
    <w:rsid w:val="007A514E"/>
    <w:rsid w:val="007A55D9"/>
    <w:rsid w:val="007A63B4"/>
    <w:rsid w:val="007A7587"/>
    <w:rsid w:val="007B075F"/>
    <w:rsid w:val="007B0BE5"/>
    <w:rsid w:val="007B0D12"/>
    <w:rsid w:val="007B189D"/>
    <w:rsid w:val="007B3DAD"/>
    <w:rsid w:val="007B3DC0"/>
    <w:rsid w:val="007B435F"/>
    <w:rsid w:val="007C01FB"/>
    <w:rsid w:val="007C11FA"/>
    <w:rsid w:val="007C1CF6"/>
    <w:rsid w:val="007C21DB"/>
    <w:rsid w:val="007C2F6B"/>
    <w:rsid w:val="007C51D4"/>
    <w:rsid w:val="007C53AD"/>
    <w:rsid w:val="007C5A0B"/>
    <w:rsid w:val="007D070C"/>
    <w:rsid w:val="007D0898"/>
    <w:rsid w:val="007D1977"/>
    <w:rsid w:val="007D2586"/>
    <w:rsid w:val="007E1107"/>
    <w:rsid w:val="007E4373"/>
    <w:rsid w:val="007E495D"/>
    <w:rsid w:val="007E5681"/>
    <w:rsid w:val="007E5C24"/>
    <w:rsid w:val="007E60CB"/>
    <w:rsid w:val="007E7BBB"/>
    <w:rsid w:val="007F0149"/>
    <w:rsid w:val="007F02F6"/>
    <w:rsid w:val="007F0C30"/>
    <w:rsid w:val="007F3079"/>
    <w:rsid w:val="007F53F3"/>
    <w:rsid w:val="007F5BCD"/>
    <w:rsid w:val="007F645E"/>
    <w:rsid w:val="008045A4"/>
    <w:rsid w:val="00805029"/>
    <w:rsid w:val="00810929"/>
    <w:rsid w:val="0081096F"/>
    <w:rsid w:val="008109BB"/>
    <w:rsid w:val="00810C04"/>
    <w:rsid w:val="00812156"/>
    <w:rsid w:val="00812C16"/>
    <w:rsid w:val="00814767"/>
    <w:rsid w:val="00815437"/>
    <w:rsid w:val="0081789B"/>
    <w:rsid w:val="008208B9"/>
    <w:rsid w:val="008217AA"/>
    <w:rsid w:val="00822A6B"/>
    <w:rsid w:val="00822D85"/>
    <w:rsid w:val="00824D0E"/>
    <w:rsid w:val="00825631"/>
    <w:rsid w:val="00827068"/>
    <w:rsid w:val="0083019B"/>
    <w:rsid w:val="00831E65"/>
    <w:rsid w:val="00832CEF"/>
    <w:rsid w:val="00833B96"/>
    <w:rsid w:val="00834DA8"/>
    <w:rsid w:val="0083544A"/>
    <w:rsid w:val="00835917"/>
    <w:rsid w:val="0083620D"/>
    <w:rsid w:val="00836F6A"/>
    <w:rsid w:val="00837A95"/>
    <w:rsid w:val="008408C2"/>
    <w:rsid w:val="00843096"/>
    <w:rsid w:val="00844646"/>
    <w:rsid w:val="008457A5"/>
    <w:rsid w:val="00847080"/>
    <w:rsid w:val="0084716A"/>
    <w:rsid w:val="00847644"/>
    <w:rsid w:val="00847E15"/>
    <w:rsid w:val="0085418C"/>
    <w:rsid w:val="00854B35"/>
    <w:rsid w:val="00854D08"/>
    <w:rsid w:val="00855842"/>
    <w:rsid w:val="00856E75"/>
    <w:rsid w:val="00861016"/>
    <w:rsid w:val="00861146"/>
    <w:rsid w:val="0086759A"/>
    <w:rsid w:val="00871018"/>
    <w:rsid w:val="0087225F"/>
    <w:rsid w:val="00873103"/>
    <w:rsid w:val="00873BD8"/>
    <w:rsid w:val="0087418A"/>
    <w:rsid w:val="00874509"/>
    <w:rsid w:val="008768A1"/>
    <w:rsid w:val="008778BF"/>
    <w:rsid w:val="0088237C"/>
    <w:rsid w:val="0088238E"/>
    <w:rsid w:val="008824EB"/>
    <w:rsid w:val="00882E38"/>
    <w:rsid w:val="00882EE8"/>
    <w:rsid w:val="00883F1C"/>
    <w:rsid w:val="008863FE"/>
    <w:rsid w:val="0088675B"/>
    <w:rsid w:val="008873E1"/>
    <w:rsid w:val="00890628"/>
    <w:rsid w:val="00891E48"/>
    <w:rsid w:val="00892E8E"/>
    <w:rsid w:val="00892F0D"/>
    <w:rsid w:val="00893855"/>
    <w:rsid w:val="008965A3"/>
    <w:rsid w:val="008A1A9B"/>
    <w:rsid w:val="008A2959"/>
    <w:rsid w:val="008A32B2"/>
    <w:rsid w:val="008A3BC8"/>
    <w:rsid w:val="008A3E72"/>
    <w:rsid w:val="008A429E"/>
    <w:rsid w:val="008A6181"/>
    <w:rsid w:val="008A6D8A"/>
    <w:rsid w:val="008B08F0"/>
    <w:rsid w:val="008B0F73"/>
    <w:rsid w:val="008B2B02"/>
    <w:rsid w:val="008B3505"/>
    <w:rsid w:val="008B54D5"/>
    <w:rsid w:val="008B706A"/>
    <w:rsid w:val="008B7F03"/>
    <w:rsid w:val="008C0F55"/>
    <w:rsid w:val="008C1B2F"/>
    <w:rsid w:val="008C24AD"/>
    <w:rsid w:val="008C2AC9"/>
    <w:rsid w:val="008C4BAA"/>
    <w:rsid w:val="008C4CE7"/>
    <w:rsid w:val="008D40EE"/>
    <w:rsid w:val="008D55A4"/>
    <w:rsid w:val="008D5DD8"/>
    <w:rsid w:val="008D634A"/>
    <w:rsid w:val="008D66C2"/>
    <w:rsid w:val="008D75D9"/>
    <w:rsid w:val="008D7C91"/>
    <w:rsid w:val="008E3036"/>
    <w:rsid w:val="008E31A5"/>
    <w:rsid w:val="008E4C76"/>
    <w:rsid w:val="008E51D4"/>
    <w:rsid w:val="008E590C"/>
    <w:rsid w:val="008E5ACB"/>
    <w:rsid w:val="008E6B9E"/>
    <w:rsid w:val="008E6DE8"/>
    <w:rsid w:val="008E6F6B"/>
    <w:rsid w:val="008F36B0"/>
    <w:rsid w:val="008F4F1D"/>
    <w:rsid w:val="008F53CB"/>
    <w:rsid w:val="0090054C"/>
    <w:rsid w:val="00901D48"/>
    <w:rsid w:val="00902209"/>
    <w:rsid w:val="009047C5"/>
    <w:rsid w:val="009100C3"/>
    <w:rsid w:val="0091051D"/>
    <w:rsid w:val="00911BAB"/>
    <w:rsid w:val="00911F16"/>
    <w:rsid w:val="00912C31"/>
    <w:rsid w:val="00913124"/>
    <w:rsid w:val="00913FC9"/>
    <w:rsid w:val="009159D9"/>
    <w:rsid w:val="00916493"/>
    <w:rsid w:val="009168EC"/>
    <w:rsid w:val="00916FA0"/>
    <w:rsid w:val="00917597"/>
    <w:rsid w:val="00917647"/>
    <w:rsid w:val="00917D93"/>
    <w:rsid w:val="00920B08"/>
    <w:rsid w:val="00921BA6"/>
    <w:rsid w:val="00923315"/>
    <w:rsid w:val="00923C87"/>
    <w:rsid w:val="00925D1E"/>
    <w:rsid w:val="0092720C"/>
    <w:rsid w:val="009276A4"/>
    <w:rsid w:val="0092789C"/>
    <w:rsid w:val="00931204"/>
    <w:rsid w:val="0093149C"/>
    <w:rsid w:val="00942B3D"/>
    <w:rsid w:val="0094497A"/>
    <w:rsid w:val="00944E98"/>
    <w:rsid w:val="00946ECB"/>
    <w:rsid w:val="0094792A"/>
    <w:rsid w:val="009503BD"/>
    <w:rsid w:val="00951A92"/>
    <w:rsid w:val="00954155"/>
    <w:rsid w:val="00955452"/>
    <w:rsid w:val="0095591F"/>
    <w:rsid w:val="00957C97"/>
    <w:rsid w:val="0096130F"/>
    <w:rsid w:val="00961BA8"/>
    <w:rsid w:val="0096316A"/>
    <w:rsid w:val="009638C9"/>
    <w:rsid w:val="0096410E"/>
    <w:rsid w:val="00964399"/>
    <w:rsid w:val="0097030A"/>
    <w:rsid w:val="00973594"/>
    <w:rsid w:val="00973794"/>
    <w:rsid w:val="00973C46"/>
    <w:rsid w:val="009741DD"/>
    <w:rsid w:val="009745A4"/>
    <w:rsid w:val="00974F0B"/>
    <w:rsid w:val="009756ED"/>
    <w:rsid w:val="009757E7"/>
    <w:rsid w:val="00975F8B"/>
    <w:rsid w:val="009773B4"/>
    <w:rsid w:val="00981205"/>
    <w:rsid w:val="00981B35"/>
    <w:rsid w:val="0098232F"/>
    <w:rsid w:val="009824EE"/>
    <w:rsid w:val="009830A8"/>
    <w:rsid w:val="009840CC"/>
    <w:rsid w:val="00984954"/>
    <w:rsid w:val="00984EA8"/>
    <w:rsid w:val="009905EB"/>
    <w:rsid w:val="00992E15"/>
    <w:rsid w:val="00995BC2"/>
    <w:rsid w:val="00996BE2"/>
    <w:rsid w:val="009A2BCA"/>
    <w:rsid w:val="009A3F23"/>
    <w:rsid w:val="009B0DC6"/>
    <w:rsid w:val="009B125E"/>
    <w:rsid w:val="009B1914"/>
    <w:rsid w:val="009B20C5"/>
    <w:rsid w:val="009B2133"/>
    <w:rsid w:val="009B2334"/>
    <w:rsid w:val="009B2739"/>
    <w:rsid w:val="009B2A6F"/>
    <w:rsid w:val="009B47DF"/>
    <w:rsid w:val="009C0696"/>
    <w:rsid w:val="009C0FA2"/>
    <w:rsid w:val="009C40D6"/>
    <w:rsid w:val="009C5114"/>
    <w:rsid w:val="009C6206"/>
    <w:rsid w:val="009D3C93"/>
    <w:rsid w:val="009D62FE"/>
    <w:rsid w:val="009D708C"/>
    <w:rsid w:val="009E1261"/>
    <w:rsid w:val="009E50DC"/>
    <w:rsid w:val="009E6D07"/>
    <w:rsid w:val="009E7E0F"/>
    <w:rsid w:val="009F07F4"/>
    <w:rsid w:val="009F08F9"/>
    <w:rsid w:val="009F1539"/>
    <w:rsid w:val="009F2CB1"/>
    <w:rsid w:val="009F32CD"/>
    <w:rsid w:val="009F42D0"/>
    <w:rsid w:val="009F4B2D"/>
    <w:rsid w:val="009F5194"/>
    <w:rsid w:val="009F6DB3"/>
    <w:rsid w:val="009F73EA"/>
    <w:rsid w:val="00A009DA"/>
    <w:rsid w:val="00A01278"/>
    <w:rsid w:val="00A028E1"/>
    <w:rsid w:val="00A04E2E"/>
    <w:rsid w:val="00A04F19"/>
    <w:rsid w:val="00A07464"/>
    <w:rsid w:val="00A07A86"/>
    <w:rsid w:val="00A1002C"/>
    <w:rsid w:val="00A110D3"/>
    <w:rsid w:val="00A11109"/>
    <w:rsid w:val="00A1134C"/>
    <w:rsid w:val="00A114E6"/>
    <w:rsid w:val="00A150DC"/>
    <w:rsid w:val="00A1736D"/>
    <w:rsid w:val="00A2190A"/>
    <w:rsid w:val="00A22798"/>
    <w:rsid w:val="00A23CEF"/>
    <w:rsid w:val="00A25A39"/>
    <w:rsid w:val="00A26223"/>
    <w:rsid w:val="00A26627"/>
    <w:rsid w:val="00A273AF"/>
    <w:rsid w:val="00A3127C"/>
    <w:rsid w:val="00A31531"/>
    <w:rsid w:val="00A321FA"/>
    <w:rsid w:val="00A337B7"/>
    <w:rsid w:val="00A33F9B"/>
    <w:rsid w:val="00A35E3A"/>
    <w:rsid w:val="00A370B3"/>
    <w:rsid w:val="00A371F0"/>
    <w:rsid w:val="00A37B77"/>
    <w:rsid w:val="00A40DCA"/>
    <w:rsid w:val="00A41D21"/>
    <w:rsid w:val="00A41EFB"/>
    <w:rsid w:val="00A420E1"/>
    <w:rsid w:val="00A42424"/>
    <w:rsid w:val="00A428E8"/>
    <w:rsid w:val="00A43F5D"/>
    <w:rsid w:val="00A447D1"/>
    <w:rsid w:val="00A45D64"/>
    <w:rsid w:val="00A47A82"/>
    <w:rsid w:val="00A50E4F"/>
    <w:rsid w:val="00A5117F"/>
    <w:rsid w:val="00A529C8"/>
    <w:rsid w:val="00A540A4"/>
    <w:rsid w:val="00A54B0A"/>
    <w:rsid w:val="00A564F5"/>
    <w:rsid w:val="00A5780C"/>
    <w:rsid w:val="00A57FCC"/>
    <w:rsid w:val="00A60515"/>
    <w:rsid w:val="00A61AFC"/>
    <w:rsid w:val="00A6281C"/>
    <w:rsid w:val="00A630F7"/>
    <w:rsid w:val="00A647C8"/>
    <w:rsid w:val="00A649C7"/>
    <w:rsid w:val="00A66AF2"/>
    <w:rsid w:val="00A70B44"/>
    <w:rsid w:val="00A7122E"/>
    <w:rsid w:val="00A71DDB"/>
    <w:rsid w:val="00A73C53"/>
    <w:rsid w:val="00A748AF"/>
    <w:rsid w:val="00A74BC0"/>
    <w:rsid w:val="00A7585B"/>
    <w:rsid w:val="00A75861"/>
    <w:rsid w:val="00A75934"/>
    <w:rsid w:val="00A75D82"/>
    <w:rsid w:val="00A808FB"/>
    <w:rsid w:val="00A82384"/>
    <w:rsid w:val="00A8474B"/>
    <w:rsid w:val="00A853FD"/>
    <w:rsid w:val="00A85803"/>
    <w:rsid w:val="00A875DB"/>
    <w:rsid w:val="00A87AD2"/>
    <w:rsid w:val="00A9048D"/>
    <w:rsid w:val="00A92F93"/>
    <w:rsid w:val="00A93581"/>
    <w:rsid w:val="00A9369E"/>
    <w:rsid w:val="00A93B80"/>
    <w:rsid w:val="00A95749"/>
    <w:rsid w:val="00A974F7"/>
    <w:rsid w:val="00AA12BB"/>
    <w:rsid w:val="00AA15F3"/>
    <w:rsid w:val="00AA2E0D"/>
    <w:rsid w:val="00AA333E"/>
    <w:rsid w:val="00AA4793"/>
    <w:rsid w:val="00AA4D37"/>
    <w:rsid w:val="00AB1897"/>
    <w:rsid w:val="00AB4DC3"/>
    <w:rsid w:val="00AB59FF"/>
    <w:rsid w:val="00AC17FB"/>
    <w:rsid w:val="00AC484B"/>
    <w:rsid w:val="00AC5C7F"/>
    <w:rsid w:val="00AC6619"/>
    <w:rsid w:val="00AC6DE9"/>
    <w:rsid w:val="00AC7F52"/>
    <w:rsid w:val="00AD140C"/>
    <w:rsid w:val="00AD2B1C"/>
    <w:rsid w:val="00AD2D60"/>
    <w:rsid w:val="00AD47A3"/>
    <w:rsid w:val="00AD4BE7"/>
    <w:rsid w:val="00AD73E3"/>
    <w:rsid w:val="00AD7FDD"/>
    <w:rsid w:val="00AE3451"/>
    <w:rsid w:val="00AF1AF2"/>
    <w:rsid w:val="00AF1EC9"/>
    <w:rsid w:val="00AF5434"/>
    <w:rsid w:val="00AF57B1"/>
    <w:rsid w:val="00B0136F"/>
    <w:rsid w:val="00B01CCF"/>
    <w:rsid w:val="00B03C76"/>
    <w:rsid w:val="00B04C89"/>
    <w:rsid w:val="00B06B9A"/>
    <w:rsid w:val="00B10053"/>
    <w:rsid w:val="00B1116D"/>
    <w:rsid w:val="00B11D22"/>
    <w:rsid w:val="00B12432"/>
    <w:rsid w:val="00B12EF9"/>
    <w:rsid w:val="00B1380B"/>
    <w:rsid w:val="00B13EE1"/>
    <w:rsid w:val="00B152F1"/>
    <w:rsid w:val="00B1681E"/>
    <w:rsid w:val="00B16BFB"/>
    <w:rsid w:val="00B20858"/>
    <w:rsid w:val="00B20B4B"/>
    <w:rsid w:val="00B215FA"/>
    <w:rsid w:val="00B2209A"/>
    <w:rsid w:val="00B2242F"/>
    <w:rsid w:val="00B3056C"/>
    <w:rsid w:val="00B3251D"/>
    <w:rsid w:val="00B33237"/>
    <w:rsid w:val="00B35371"/>
    <w:rsid w:val="00B36351"/>
    <w:rsid w:val="00B36FAE"/>
    <w:rsid w:val="00B41981"/>
    <w:rsid w:val="00B4478A"/>
    <w:rsid w:val="00B50063"/>
    <w:rsid w:val="00B51ACE"/>
    <w:rsid w:val="00B52F62"/>
    <w:rsid w:val="00B53DBC"/>
    <w:rsid w:val="00B544EF"/>
    <w:rsid w:val="00B54BBD"/>
    <w:rsid w:val="00B55140"/>
    <w:rsid w:val="00B559E0"/>
    <w:rsid w:val="00B569EE"/>
    <w:rsid w:val="00B57659"/>
    <w:rsid w:val="00B60A6D"/>
    <w:rsid w:val="00B61AD1"/>
    <w:rsid w:val="00B621CD"/>
    <w:rsid w:val="00B63749"/>
    <w:rsid w:val="00B65564"/>
    <w:rsid w:val="00B70CAD"/>
    <w:rsid w:val="00B70E21"/>
    <w:rsid w:val="00B719B8"/>
    <w:rsid w:val="00B71B1C"/>
    <w:rsid w:val="00B72829"/>
    <w:rsid w:val="00B739B3"/>
    <w:rsid w:val="00B73AB8"/>
    <w:rsid w:val="00B73E65"/>
    <w:rsid w:val="00B80D38"/>
    <w:rsid w:val="00B8137D"/>
    <w:rsid w:val="00B81BF7"/>
    <w:rsid w:val="00B84984"/>
    <w:rsid w:val="00B85541"/>
    <w:rsid w:val="00B87238"/>
    <w:rsid w:val="00B93BC5"/>
    <w:rsid w:val="00B9417D"/>
    <w:rsid w:val="00B95F82"/>
    <w:rsid w:val="00B97B45"/>
    <w:rsid w:val="00B97C91"/>
    <w:rsid w:val="00B97CD7"/>
    <w:rsid w:val="00B97F0C"/>
    <w:rsid w:val="00BA019B"/>
    <w:rsid w:val="00BA16FA"/>
    <w:rsid w:val="00BA2442"/>
    <w:rsid w:val="00BA320F"/>
    <w:rsid w:val="00BA3D45"/>
    <w:rsid w:val="00BA41E5"/>
    <w:rsid w:val="00BA6B03"/>
    <w:rsid w:val="00BA7477"/>
    <w:rsid w:val="00BB15D3"/>
    <w:rsid w:val="00BB2835"/>
    <w:rsid w:val="00BB3D2F"/>
    <w:rsid w:val="00BB4CD0"/>
    <w:rsid w:val="00BB4CDD"/>
    <w:rsid w:val="00BB52FD"/>
    <w:rsid w:val="00BB5D32"/>
    <w:rsid w:val="00BB7D06"/>
    <w:rsid w:val="00BC6343"/>
    <w:rsid w:val="00BC6399"/>
    <w:rsid w:val="00BC6432"/>
    <w:rsid w:val="00BC6A49"/>
    <w:rsid w:val="00BD034F"/>
    <w:rsid w:val="00BD0474"/>
    <w:rsid w:val="00BD12E6"/>
    <w:rsid w:val="00BD3B44"/>
    <w:rsid w:val="00BD4E9E"/>
    <w:rsid w:val="00BD4FB6"/>
    <w:rsid w:val="00BD584F"/>
    <w:rsid w:val="00BD6A79"/>
    <w:rsid w:val="00BD7242"/>
    <w:rsid w:val="00BE4CD6"/>
    <w:rsid w:val="00BE5B9E"/>
    <w:rsid w:val="00BF09A1"/>
    <w:rsid w:val="00BF240D"/>
    <w:rsid w:val="00BF27B6"/>
    <w:rsid w:val="00BF4CCA"/>
    <w:rsid w:val="00BF5224"/>
    <w:rsid w:val="00C011FC"/>
    <w:rsid w:val="00C020DF"/>
    <w:rsid w:val="00C025B9"/>
    <w:rsid w:val="00C04E1F"/>
    <w:rsid w:val="00C051DC"/>
    <w:rsid w:val="00C066B5"/>
    <w:rsid w:val="00C0689C"/>
    <w:rsid w:val="00C07BFE"/>
    <w:rsid w:val="00C07F7D"/>
    <w:rsid w:val="00C1066F"/>
    <w:rsid w:val="00C111F8"/>
    <w:rsid w:val="00C13839"/>
    <w:rsid w:val="00C13A9F"/>
    <w:rsid w:val="00C151D9"/>
    <w:rsid w:val="00C174A6"/>
    <w:rsid w:val="00C22A49"/>
    <w:rsid w:val="00C23289"/>
    <w:rsid w:val="00C234FB"/>
    <w:rsid w:val="00C241D0"/>
    <w:rsid w:val="00C31720"/>
    <w:rsid w:val="00C3477F"/>
    <w:rsid w:val="00C36D75"/>
    <w:rsid w:val="00C41B8B"/>
    <w:rsid w:val="00C43476"/>
    <w:rsid w:val="00C43A37"/>
    <w:rsid w:val="00C45C40"/>
    <w:rsid w:val="00C467FC"/>
    <w:rsid w:val="00C52E43"/>
    <w:rsid w:val="00C552B4"/>
    <w:rsid w:val="00C556AB"/>
    <w:rsid w:val="00C56BCF"/>
    <w:rsid w:val="00C57E2A"/>
    <w:rsid w:val="00C6083D"/>
    <w:rsid w:val="00C6324F"/>
    <w:rsid w:val="00C6549C"/>
    <w:rsid w:val="00C70B3D"/>
    <w:rsid w:val="00C70D96"/>
    <w:rsid w:val="00C7266A"/>
    <w:rsid w:val="00C735B6"/>
    <w:rsid w:val="00C7370A"/>
    <w:rsid w:val="00C8007E"/>
    <w:rsid w:val="00C80455"/>
    <w:rsid w:val="00C81F54"/>
    <w:rsid w:val="00C82EF9"/>
    <w:rsid w:val="00C83A8E"/>
    <w:rsid w:val="00C85088"/>
    <w:rsid w:val="00C87715"/>
    <w:rsid w:val="00C905C0"/>
    <w:rsid w:val="00C9132E"/>
    <w:rsid w:val="00C9533A"/>
    <w:rsid w:val="00C95685"/>
    <w:rsid w:val="00C956E1"/>
    <w:rsid w:val="00C97122"/>
    <w:rsid w:val="00C97969"/>
    <w:rsid w:val="00CA02BB"/>
    <w:rsid w:val="00CA27A0"/>
    <w:rsid w:val="00CA2A95"/>
    <w:rsid w:val="00CA3B51"/>
    <w:rsid w:val="00CA3CD8"/>
    <w:rsid w:val="00CA43BD"/>
    <w:rsid w:val="00CA4773"/>
    <w:rsid w:val="00CA61C5"/>
    <w:rsid w:val="00CA7E6C"/>
    <w:rsid w:val="00CC1CDC"/>
    <w:rsid w:val="00CC1FED"/>
    <w:rsid w:val="00CC2400"/>
    <w:rsid w:val="00CC25E6"/>
    <w:rsid w:val="00CC2BD1"/>
    <w:rsid w:val="00CC3F55"/>
    <w:rsid w:val="00CC5CDE"/>
    <w:rsid w:val="00CC6A14"/>
    <w:rsid w:val="00CC75A7"/>
    <w:rsid w:val="00CD16C2"/>
    <w:rsid w:val="00CD1C04"/>
    <w:rsid w:val="00CD282F"/>
    <w:rsid w:val="00CD3E44"/>
    <w:rsid w:val="00CD55F8"/>
    <w:rsid w:val="00CD71F9"/>
    <w:rsid w:val="00CE007A"/>
    <w:rsid w:val="00CE0104"/>
    <w:rsid w:val="00CE045A"/>
    <w:rsid w:val="00CE0979"/>
    <w:rsid w:val="00CE3B2F"/>
    <w:rsid w:val="00CE40FD"/>
    <w:rsid w:val="00CE500B"/>
    <w:rsid w:val="00CE52E6"/>
    <w:rsid w:val="00CE6630"/>
    <w:rsid w:val="00CE7415"/>
    <w:rsid w:val="00CF1A53"/>
    <w:rsid w:val="00CF3DDE"/>
    <w:rsid w:val="00CF6662"/>
    <w:rsid w:val="00D037B8"/>
    <w:rsid w:val="00D04471"/>
    <w:rsid w:val="00D0466D"/>
    <w:rsid w:val="00D05EB2"/>
    <w:rsid w:val="00D0660F"/>
    <w:rsid w:val="00D06737"/>
    <w:rsid w:val="00D07FCA"/>
    <w:rsid w:val="00D1132E"/>
    <w:rsid w:val="00D13C89"/>
    <w:rsid w:val="00D148C7"/>
    <w:rsid w:val="00D15323"/>
    <w:rsid w:val="00D164A2"/>
    <w:rsid w:val="00D20A51"/>
    <w:rsid w:val="00D2112D"/>
    <w:rsid w:val="00D22CAD"/>
    <w:rsid w:val="00D2409D"/>
    <w:rsid w:val="00D25066"/>
    <w:rsid w:val="00D30076"/>
    <w:rsid w:val="00D3037C"/>
    <w:rsid w:val="00D3080A"/>
    <w:rsid w:val="00D30B54"/>
    <w:rsid w:val="00D30F6F"/>
    <w:rsid w:val="00D329B6"/>
    <w:rsid w:val="00D33F0E"/>
    <w:rsid w:val="00D3475A"/>
    <w:rsid w:val="00D34F36"/>
    <w:rsid w:val="00D356C3"/>
    <w:rsid w:val="00D35E6E"/>
    <w:rsid w:val="00D37344"/>
    <w:rsid w:val="00D37419"/>
    <w:rsid w:val="00D40144"/>
    <w:rsid w:val="00D40708"/>
    <w:rsid w:val="00D4114A"/>
    <w:rsid w:val="00D42303"/>
    <w:rsid w:val="00D42607"/>
    <w:rsid w:val="00D43A4E"/>
    <w:rsid w:val="00D44031"/>
    <w:rsid w:val="00D46839"/>
    <w:rsid w:val="00D47449"/>
    <w:rsid w:val="00D47BAE"/>
    <w:rsid w:val="00D50741"/>
    <w:rsid w:val="00D50E62"/>
    <w:rsid w:val="00D538BE"/>
    <w:rsid w:val="00D53B31"/>
    <w:rsid w:val="00D541E9"/>
    <w:rsid w:val="00D552F3"/>
    <w:rsid w:val="00D55A92"/>
    <w:rsid w:val="00D56C6C"/>
    <w:rsid w:val="00D57E8E"/>
    <w:rsid w:val="00D6087D"/>
    <w:rsid w:val="00D6290F"/>
    <w:rsid w:val="00D62CE7"/>
    <w:rsid w:val="00D632D2"/>
    <w:rsid w:val="00D669EF"/>
    <w:rsid w:val="00D70333"/>
    <w:rsid w:val="00D72E9B"/>
    <w:rsid w:val="00D73833"/>
    <w:rsid w:val="00D742C0"/>
    <w:rsid w:val="00D7661E"/>
    <w:rsid w:val="00D76F0B"/>
    <w:rsid w:val="00D76FB6"/>
    <w:rsid w:val="00D772F8"/>
    <w:rsid w:val="00D804A4"/>
    <w:rsid w:val="00D8144D"/>
    <w:rsid w:val="00D821C0"/>
    <w:rsid w:val="00D831CD"/>
    <w:rsid w:val="00D839A7"/>
    <w:rsid w:val="00D83D9B"/>
    <w:rsid w:val="00D84520"/>
    <w:rsid w:val="00D85ED2"/>
    <w:rsid w:val="00D910AC"/>
    <w:rsid w:val="00D91E7A"/>
    <w:rsid w:val="00D9228B"/>
    <w:rsid w:val="00D95143"/>
    <w:rsid w:val="00D953D9"/>
    <w:rsid w:val="00D96E35"/>
    <w:rsid w:val="00DA2EDE"/>
    <w:rsid w:val="00DA5BC7"/>
    <w:rsid w:val="00DA5CD6"/>
    <w:rsid w:val="00DA647C"/>
    <w:rsid w:val="00DA6716"/>
    <w:rsid w:val="00DA6B03"/>
    <w:rsid w:val="00DA6E65"/>
    <w:rsid w:val="00DB052F"/>
    <w:rsid w:val="00DB0933"/>
    <w:rsid w:val="00DB0DB0"/>
    <w:rsid w:val="00DB1C7D"/>
    <w:rsid w:val="00DB4CC9"/>
    <w:rsid w:val="00DB5EFD"/>
    <w:rsid w:val="00DC02EE"/>
    <w:rsid w:val="00DC5604"/>
    <w:rsid w:val="00DC743D"/>
    <w:rsid w:val="00DC7DD7"/>
    <w:rsid w:val="00DD1000"/>
    <w:rsid w:val="00DD15F6"/>
    <w:rsid w:val="00DD32E9"/>
    <w:rsid w:val="00DD6CEA"/>
    <w:rsid w:val="00DD7C31"/>
    <w:rsid w:val="00DE09EC"/>
    <w:rsid w:val="00DE4DAF"/>
    <w:rsid w:val="00DF32CE"/>
    <w:rsid w:val="00DF3EDE"/>
    <w:rsid w:val="00DF4989"/>
    <w:rsid w:val="00DF5338"/>
    <w:rsid w:val="00DF57FD"/>
    <w:rsid w:val="00DF60E9"/>
    <w:rsid w:val="00DF7F2A"/>
    <w:rsid w:val="00E01242"/>
    <w:rsid w:val="00E06805"/>
    <w:rsid w:val="00E06D62"/>
    <w:rsid w:val="00E07506"/>
    <w:rsid w:val="00E12F2A"/>
    <w:rsid w:val="00E150B9"/>
    <w:rsid w:val="00E1560D"/>
    <w:rsid w:val="00E167EA"/>
    <w:rsid w:val="00E1690D"/>
    <w:rsid w:val="00E17ECF"/>
    <w:rsid w:val="00E20E3B"/>
    <w:rsid w:val="00E22DC0"/>
    <w:rsid w:val="00E23192"/>
    <w:rsid w:val="00E26375"/>
    <w:rsid w:val="00E264FB"/>
    <w:rsid w:val="00E2671D"/>
    <w:rsid w:val="00E27F8A"/>
    <w:rsid w:val="00E308DA"/>
    <w:rsid w:val="00E321CE"/>
    <w:rsid w:val="00E3241B"/>
    <w:rsid w:val="00E3269E"/>
    <w:rsid w:val="00E336B2"/>
    <w:rsid w:val="00E348CA"/>
    <w:rsid w:val="00E40391"/>
    <w:rsid w:val="00E403FD"/>
    <w:rsid w:val="00E42A6F"/>
    <w:rsid w:val="00E4340D"/>
    <w:rsid w:val="00E45E2F"/>
    <w:rsid w:val="00E501BC"/>
    <w:rsid w:val="00E50904"/>
    <w:rsid w:val="00E51BAF"/>
    <w:rsid w:val="00E52377"/>
    <w:rsid w:val="00E52944"/>
    <w:rsid w:val="00E55100"/>
    <w:rsid w:val="00E564B2"/>
    <w:rsid w:val="00E57E4A"/>
    <w:rsid w:val="00E622D5"/>
    <w:rsid w:val="00E62767"/>
    <w:rsid w:val="00E6557A"/>
    <w:rsid w:val="00E66194"/>
    <w:rsid w:val="00E66B71"/>
    <w:rsid w:val="00E674F4"/>
    <w:rsid w:val="00E67B04"/>
    <w:rsid w:val="00E7275F"/>
    <w:rsid w:val="00E72CBE"/>
    <w:rsid w:val="00E73E94"/>
    <w:rsid w:val="00E74EA1"/>
    <w:rsid w:val="00E76FCC"/>
    <w:rsid w:val="00E77723"/>
    <w:rsid w:val="00E777CC"/>
    <w:rsid w:val="00E7787D"/>
    <w:rsid w:val="00E805D5"/>
    <w:rsid w:val="00E8171D"/>
    <w:rsid w:val="00E821AF"/>
    <w:rsid w:val="00E876E1"/>
    <w:rsid w:val="00E90C52"/>
    <w:rsid w:val="00E94ADA"/>
    <w:rsid w:val="00E95551"/>
    <w:rsid w:val="00E9618A"/>
    <w:rsid w:val="00E9735C"/>
    <w:rsid w:val="00E97397"/>
    <w:rsid w:val="00EA27EF"/>
    <w:rsid w:val="00EA2BC4"/>
    <w:rsid w:val="00EA377A"/>
    <w:rsid w:val="00EA419F"/>
    <w:rsid w:val="00EA4835"/>
    <w:rsid w:val="00EB0F3D"/>
    <w:rsid w:val="00EB3845"/>
    <w:rsid w:val="00EB3D68"/>
    <w:rsid w:val="00EB49F9"/>
    <w:rsid w:val="00EB7071"/>
    <w:rsid w:val="00EB7AFF"/>
    <w:rsid w:val="00EC1309"/>
    <w:rsid w:val="00EC1645"/>
    <w:rsid w:val="00EC1702"/>
    <w:rsid w:val="00EC2DCB"/>
    <w:rsid w:val="00EC3C6B"/>
    <w:rsid w:val="00EC592E"/>
    <w:rsid w:val="00EC6BA1"/>
    <w:rsid w:val="00ED169A"/>
    <w:rsid w:val="00ED1CA9"/>
    <w:rsid w:val="00ED33AD"/>
    <w:rsid w:val="00ED72C6"/>
    <w:rsid w:val="00EE16EC"/>
    <w:rsid w:val="00EE1CDA"/>
    <w:rsid w:val="00EE2C77"/>
    <w:rsid w:val="00EE3ED1"/>
    <w:rsid w:val="00EE5398"/>
    <w:rsid w:val="00EE7DDB"/>
    <w:rsid w:val="00EF081C"/>
    <w:rsid w:val="00EF20BE"/>
    <w:rsid w:val="00EF2950"/>
    <w:rsid w:val="00EF2C64"/>
    <w:rsid w:val="00EF3255"/>
    <w:rsid w:val="00EF3EC0"/>
    <w:rsid w:val="00EF54AE"/>
    <w:rsid w:val="00EF79FD"/>
    <w:rsid w:val="00F0289F"/>
    <w:rsid w:val="00F02D8F"/>
    <w:rsid w:val="00F03B17"/>
    <w:rsid w:val="00F06678"/>
    <w:rsid w:val="00F10070"/>
    <w:rsid w:val="00F11D25"/>
    <w:rsid w:val="00F1240D"/>
    <w:rsid w:val="00F12887"/>
    <w:rsid w:val="00F12A35"/>
    <w:rsid w:val="00F15AD7"/>
    <w:rsid w:val="00F169C6"/>
    <w:rsid w:val="00F205C5"/>
    <w:rsid w:val="00F2266D"/>
    <w:rsid w:val="00F244F9"/>
    <w:rsid w:val="00F24E1B"/>
    <w:rsid w:val="00F31CEB"/>
    <w:rsid w:val="00F33F17"/>
    <w:rsid w:val="00F371A4"/>
    <w:rsid w:val="00F37F93"/>
    <w:rsid w:val="00F402A2"/>
    <w:rsid w:val="00F4129A"/>
    <w:rsid w:val="00F413C2"/>
    <w:rsid w:val="00F418C7"/>
    <w:rsid w:val="00F52AFA"/>
    <w:rsid w:val="00F53255"/>
    <w:rsid w:val="00F54A06"/>
    <w:rsid w:val="00F557BC"/>
    <w:rsid w:val="00F559A4"/>
    <w:rsid w:val="00F55AB6"/>
    <w:rsid w:val="00F5684C"/>
    <w:rsid w:val="00F56F8A"/>
    <w:rsid w:val="00F57487"/>
    <w:rsid w:val="00F57648"/>
    <w:rsid w:val="00F57E63"/>
    <w:rsid w:val="00F6246F"/>
    <w:rsid w:val="00F6295B"/>
    <w:rsid w:val="00F63A2D"/>
    <w:rsid w:val="00F65B33"/>
    <w:rsid w:val="00F7163D"/>
    <w:rsid w:val="00F71F72"/>
    <w:rsid w:val="00F73E31"/>
    <w:rsid w:val="00F74E7C"/>
    <w:rsid w:val="00F751AD"/>
    <w:rsid w:val="00F75AA3"/>
    <w:rsid w:val="00F76918"/>
    <w:rsid w:val="00F76AF1"/>
    <w:rsid w:val="00F779E0"/>
    <w:rsid w:val="00F824F8"/>
    <w:rsid w:val="00F833F2"/>
    <w:rsid w:val="00F83C58"/>
    <w:rsid w:val="00F84673"/>
    <w:rsid w:val="00F8596B"/>
    <w:rsid w:val="00F90B14"/>
    <w:rsid w:val="00F90F7E"/>
    <w:rsid w:val="00F929A3"/>
    <w:rsid w:val="00F944FA"/>
    <w:rsid w:val="00F9512C"/>
    <w:rsid w:val="00F96A0A"/>
    <w:rsid w:val="00FA053B"/>
    <w:rsid w:val="00FA0B20"/>
    <w:rsid w:val="00FA34E5"/>
    <w:rsid w:val="00FA5FEE"/>
    <w:rsid w:val="00FA603F"/>
    <w:rsid w:val="00FA6135"/>
    <w:rsid w:val="00FA7373"/>
    <w:rsid w:val="00FB361C"/>
    <w:rsid w:val="00FB3974"/>
    <w:rsid w:val="00FB614A"/>
    <w:rsid w:val="00FB6330"/>
    <w:rsid w:val="00FB7009"/>
    <w:rsid w:val="00FB784B"/>
    <w:rsid w:val="00FC078B"/>
    <w:rsid w:val="00FC23B1"/>
    <w:rsid w:val="00FC50F5"/>
    <w:rsid w:val="00FC55AA"/>
    <w:rsid w:val="00FD2390"/>
    <w:rsid w:val="00FD3129"/>
    <w:rsid w:val="00FD3469"/>
    <w:rsid w:val="00FD37D9"/>
    <w:rsid w:val="00FD4C0F"/>
    <w:rsid w:val="00FD6101"/>
    <w:rsid w:val="00FD773F"/>
    <w:rsid w:val="00FE1002"/>
    <w:rsid w:val="00FE1965"/>
    <w:rsid w:val="00FE2060"/>
    <w:rsid w:val="00FE3EE9"/>
    <w:rsid w:val="00FE48DF"/>
    <w:rsid w:val="00FE4CAF"/>
    <w:rsid w:val="00FE621F"/>
    <w:rsid w:val="00FE7323"/>
    <w:rsid w:val="00FF10C1"/>
    <w:rsid w:val="00FF37F8"/>
    <w:rsid w:val="00FF39E1"/>
    <w:rsid w:val="00FF58E5"/>
    <w:rsid w:val="00FF5D58"/>
    <w:rsid w:val="00FF6F4F"/>
    <w:rsid w:val="00FF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F3CCEF9-2140-4270-9F01-32A3D5EEC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92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2F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F9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04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ichards</dc:creator>
  <cp:keywords/>
  <dc:description/>
  <cp:lastModifiedBy>Jennifer Richards</cp:lastModifiedBy>
  <cp:revision>13</cp:revision>
  <dcterms:created xsi:type="dcterms:W3CDTF">2015-06-11T09:09:00Z</dcterms:created>
  <dcterms:modified xsi:type="dcterms:W3CDTF">2016-03-11T19:56:00Z</dcterms:modified>
</cp:coreProperties>
</file>